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EDA19" w14:textId="2D867DA8" w:rsidR="00832ACA" w:rsidRPr="00C10886" w:rsidRDefault="00992175" w:rsidP="00832A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32ACA" w:rsidRPr="00C10886"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</w:t>
      </w:r>
      <w:r w:rsidR="00832ACA" w:rsidRPr="00C1088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asteurella </w:t>
      </w:r>
      <w:proofErr w:type="spellStart"/>
      <w:r w:rsidR="00832ACA" w:rsidRPr="00C1088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ltocida</w:t>
      </w:r>
      <w:proofErr w:type="spellEnd"/>
      <w:r w:rsidR="00832ACA" w:rsidRPr="00C10886">
        <w:rPr>
          <w:rFonts w:ascii="Times New Roman" w:hAnsi="Times New Roman" w:cs="Times New Roman"/>
          <w:b/>
          <w:bCs/>
          <w:sz w:val="24"/>
          <w:szCs w:val="24"/>
        </w:rPr>
        <w:t xml:space="preserve"> serogroup A in the infected mouse tissues and heart blood based on PCR results.</w:t>
      </w:r>
      <w:r w:rsidR="00C108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2ACA" w:rsidRPr="00832ACA">
        <w:rPr>
          <w:rFonts w:ascii="Times New Roman" w:hAnsi="Times New Roman" w:cs="Times New Roman"/>
          <w:sz w:val="24"/>
          <w:szCs w:val="24"/>
        </w:rPr>
        <w:t xml:space="preserve">KMT1 positive means this bacterium belongs to </w:t>
      </w:r>
      <w:proofErr w:type="spellStart"/>
      <w:r w:rsidR="00832ACA" w:rsidRPr="00832ACA">
        <w:rPr>
          <w:rFonts w:ascii="Times New Roman" w:hAnsi="Times New Roman" w:cs="Times New Roman"/>
          <w:i/>
          <w:iCs/>
          <w:sz w:val="24"/>
          <w:szCs w:val="24"/>
        </w:rPr>
        <w:t>pasteurella</w:t>
      </w:r>
      <w:proofErr w:type="spellEnd"/>
      <w:r w:rsidR="00832ACA" w:rsidRPr="00832A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2ACA" w:rsidRPr="00832ACA">
        <w:rPr>
          <w:rFonts w:ascii="Times New Roman" w:hAnsi="Times New Roman" w:cs="Times New Roman"/>
          <w:i/>
          <w:iCs/>
          <w:sz w:val="24"/>
          <w:szCs w:val="24"/>
        </w:rPr>
        <w:t>multocida</w:t>
      </w:r>
      <w:proofErr w:type="spellEnd"/>
      <w:r w:rsidR="00832ACA" w:rsidRPr="00832A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32ACA" w:rsidRPr="00832ACA">
        <w:rPr>
          <w:rFonts w:ascii="Times New Roman" w:hAnsi="Times New Roman" w:cs="Times New Roman"/>
          <w:sz w:val="24"/>
          <w:szCs w:val="24"/>
        </w:rPr>
        <w:t xml:space="preserve">species and </w:t>
      </w:r>
      <w:proofErr w:type="spellStart"/>
      <w:r w:rsidR="00832ACA" w:rsidRPr="00832ACA">
        <w:rPr>
          <w:rFonts w:ascii="Times New Roman" w:hAnsi="Times New Roman" w:cs="Times New Roman"/>
          <w:i/>
          <w:iCs/>
          <w:sz w:val="24"/>
          <w:szCs w:val="24"/>
        </w:rPr>
        <w:t>hyaD-hyaC</w:t>
      </w:r>
      <w:proofErr w:type="spellEnd"/>
      <w:r w:rsidR="00832ACA" w:rsidRPr="00832ACA">
        <w:rPr>
          <w:rFonts w:ascii="Times New Roman" w:hAnsi="Times New Roman" w:cs="Times New Roman"/>
          <w:sz w:val="24"/>
          <w:szCs w:val="24"/>
        </w:rPr>
        <w:t xml:space="preserve"> positive means this bacterium belongs to serogroup A.</w:t>
      </w:r>
    </w:p>
    <w:p w14:paraId="13AD7CC1" w14:textId="6CD6C274" w:rsidR="00701C0B" w:rsidRDefault="00FA3870">
      <w:r w:rsidRPr="00C57389">
        <w:rPr>
          <w:b/>
          <w:bCs/>
          <w:noProof/>
          <w:sz w:val="28"/>
          <w:szCs w:val="3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A46D25" wp14:editId="0FE51143">
                <wp:simplePos x="0" y="0"/>
                <wp:positionH relativeFrom="column">
                  <wp:posOffset>577850</wp:posOffset>
                </wp:positionH>
                <wp:positionV relativeFrom="paragraph">
                  <wp:posOffset>736600</wp:posOffset>
                </wp:positionV>
                <wp:extent cx="3876675" cy="2889427"/>
                <wp:effectExtent l="0" t="0" r="9525" b="6350"/>
                <wp:wrapSquare wrapText="bothSides"/>
                <wp:docPr id="11270" name="组合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4B391B-F812-4EC5-BFCE-EA2DB20CBD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876675" cy="2889427"/>
                          <a:chOff x="0" y="6487"/>
                          <a:chExt cx="3876675" cy="3036199"/>
                        </a:xfrm>
                      </wpg:grpSpPr>
                      <wpg:grpSp>
                        <wpg:cNvPr id="2" name="组合 2">
                          <a:extLst>
                            <a:ext uri="{FF2B5EF4-FFF2-40B4-BE49-F238E27FC236}">
                              <a16:creationId xmlns:a16="http://schemas.microsoft.com/office/drawing/2014/main" id="{04F3C0F2-D00F-4622-81CA-31620303022A}"/>
                            </a:ext>
                          </a:extLst>
                        </wpg:cNvPr>
                        <wpg:cNvGrpSpPr>
                          <a:grpSpLocks/>
                        </wpg:cNvGrpSpPr>
                        <wpg:grpSpPr bwMode="auto">
                          <a:xfrm>
                            <a:off x="0" y="375686"/>
                            <a:ext cx="3876675" cy="2667000"/>
                            <a:chOff x="0" y="375686"/>
                            <a:chExt cx="3876675" cy="2667000"/>
                          </a:xfrm>
                        </wpg:grpSpPr>
                        <pic:pic xmlns:pic="http://schemas.openxmlformats.org/drawingml/2006/picture">
                          <pic:nvPicPr>
                            <pic:cNvPr id="17" name="图片 17">
                              <a:extLst>
                                <a:ext uri="{FF2B5EF4-FFF2-40B4-BE49-F238E27FC236}">
                                  <a16:creationId xmlns:a16="http://schemas.microsoft.com/office/drawing/2014/main" id="{11D8E1F6-9919-409F-BA4C-1351E49B81BF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75686"/>
                              <a:ext cx="3876675" cy="2667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8" name="矩形: 圆角 18">
                            <a:extLst>
                              <a:ext uri="{FF2B5EF4-FFF2-40B4-BE49-F238E27FC236}">
                                <a16:creationId xmlns:a16="http://schemas.microsoft.com/office/drawing/2014/main" id="{AE943361-4B3F-408C-B4FD-2162C33D403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565626" y="413037"/>
                              <a:ext cx="2514600" cy="685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ysClr val="window" lastClr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 algn="ctr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3" name="组合 3">
                          <a:extLst>
                            <a:ext uri="{FF2B5EF4-FFF2-40B4-BE49-F238E27FC236}">
                              <a16:creationId xmlns:a16="http://schemas.microsoft.com/office/drawing/2014/main" id="{FE4C0B97-A9FF-41AC-9E8D-25377888DED0}"/>
                            </a:ext>
                          </a:extLst>
                        </wpg:cNvPr>
                        <wpg:cNvGrpSpPr>
                          <a:grpSpLocks/>
                        </wpg:cNvGrpSpPr>
                        <wpg:grpSpPr bwMode="auto">
                          <a:xfrm>
                            <a:off x="663893" y="6487"/>
                            <a:ext cx="2229111" cy="1195652"/>
                            <a:chOff x="663893" y="6487"/>
                            <a:chExt cx="2229111" cy="1195652"/>
                          </a:xfrm>
                        </wpg:grpSpPr>
                        <wpg:grpSp>
                          <wpg:cNvPr id="4" name="组合 4">
                            <a:extLst>
                              <a:ext uri="{FF2B5EF4-FFF2-40B4-BE49-F238E27FC236}">
                                <a16:creationId xmlns:a16="http://schemas.microsoft.com/office/drawing/2014/main" id="{584265FA-879A-4D94-8913-3FA1AF9733A0}"/>
                              </a:ext>
                            </a:extLst>
                          </wpg:cNvPr>
                          <wpg:cNvGrpSpPr>
                            <a:grpSpLocks/>
                          </wpg:cNvGrpSpPr>
                          <wpg:grpSpPr bwMode="auto">
                            <a:xfrm>
                              <a:off x="663893" y="25694"/>
                              <a:ext cx="1065705" cy="1176445"/>
                              <a:chOff x="663893" y="25694"/>
                              <a:chExt cx="1065705" cy="1176445"/>
                            </a:xfrm>
                          </wpg:grpSpPr>
                          <wps:wsp>
                            <wps:cNvPr id="12" name="文本框 2">
                              <a:extLst>
                                <a:ext uri="{FF2B5EF4-FFF2-40B4-BE49-F238E27FC236}">
                                  <a16:creationId xmlns:a16="http://schemas.microsoft.com/office/drawing/2014/main" id="{C2E76CA0-9715-4A7F-960A-648C700CA4F0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235166" y="483853"/>
                                <a:ext cx="1147013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63018EE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Heart blood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3" name="文本框 9">
                              <a:extLst>
                                <a:ext uri="{FF2B5EF4-FFF2-40B4-BE49-F238E27FC236}">
                                  <a16:creationId xmlns:a16="http://schemas.microsoft.com/office/drawing/2014/main" id="{B6A90CFA-845C-42A8-B088-5AF6439469BE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462935" y="454423"/>
                                <a:ext cx="1146345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47D8B23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lung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4" name="文本框 10">
                              <a:extLst>
                                <a:ext uri="{FF2B5EF4-FFF2-40B4-BE49-F238E27FC236}">
                                  <a16:creationId xmlns:a16="http://schemas.microsoft.com/office/drawing/2014/main" id="{95F407C3-61B9-4A08-8636-E79B6701C2DB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633391" y="454423"/>
                                <a:ext cx="1147013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AD4FB80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liver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5" name="文本框 11">
                              <a:extLst>
                                <a:ext uri="{FF2B5EF4-FFF2-40B4-BE49-F238E27FC236}">
                                  <a16:creationId xmlns:a16="http://schemas.microsoft.com/office/drawing/2014/main" id="{B33AC69E-E25D-4B84-BD81-04E3398F68EF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816048" y="454423"/>
                                <a:ext cx="1146345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A8055C2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spleen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6" name="文本框 12">
                              <a:extLst>
                                <a:ext uri="{FF2B5EF4-FFF2-40B4-BE49-F238E27FC236}">
                                  <a16:creationId xmlns:a16="http://schemas.microsoft.com/office/drawing/2014/main" id="{B838039D-1D5C-49CD-887A-6D73BEC148C9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1011311" y="454421"/>
                                <a:ext cx="1147013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15891C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kidney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  <wps:wsp>
                          <wps:cNvPr id="5" name="文本框 9">
                            <a:extLst>
                              <a:ext uri="{FF2B5EF4-FFF2-40B4-BE49-F238E27FC236}">
                                <a16:creationId xmlns:a16="http://schemas.microsoft.com/office/drawing/2014/main" id="{33BAA6E3-163E-4527-B8B3-76AA7E6EC93A}"/>
                              </a:ext>
                            </a:extLst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1214257" y="454419"/>
                              <a:ext cx="1147012" cy="289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9B2041" w14:textId="77777777" w:rsidR="00FA3870" w:rsidRDefault="00FA3870" w:rsidP="00FA387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Marker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g:grpSp>
                          <wpg:cNvPr id="6" name="组合 6">
                            <a:extLst>
                              <a:ext uri="{FF2B5EF4-FFF2-40B4-BE49-F238E27FC236}">
                                <a16:creationId xmlns:a16="http://schemas.microsoft.com/office/drawing/2014/main" id="{0B881004-DC9C-4CC1-A8F0-28E7E79154B3}"/>
                              </a:ext>
                            </a:extLst>
                          </wpg:cNvPr>
                          <wpg:cNvGrpSpPr>
                            <a:grpSpLocks/>
                          </wpg:cNvGrpSpPr>
                          <wpg:grpSpPr bwMode="auto">
                            <a:xfrm>
                              <a:off x="1827298" y="6487"/>
                              <a:ext cx="1065706" cy="1176445"/>
                              <a:chOff x="1827298" y="6487"/>
                              <a:chExt cx="1065706" cy="1176445"/>
                            </a:xfrm>
                          </wpg:grpSpPr>
                          <wps:wsp>
                            <wps:cNvPr id="7" name="文本框 16">
                              <a:extLst>
                                <a:ext uri="{FF2B5EF4-FFF2-40B4-BE49-F238E27FC236}">
                                  <a16:creationId xmlns:a16="http://schemas.microsoft.com/office/drawing/2014/main" id="{815698C7-5986-4063-8183-211B9DB3851F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1398572" y="464646"/>
                                <a:ext cx="1147012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1E2AE21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Heart blood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8" name="文本框 17">
                              <a:extLst>
                                <a:ext uri="{FF2B5EF4-FFF2-40B4-BE49-F238E27FC236}">
                                  <a16:creationId xmlns:a16="http://schemas.microsoft.com/office/drawing/2014/main" id="{5403BD9D-9AB8-4DC8-975D-D8F2F63471FE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1586417" y="435214"/>
                                <a:ext cx="1147013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5F0B6D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lung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9" name="文本框 18">
                              <a:extLst>
                                <a:ext uri="{FF2B5EF4-FFF2-40B4-BE49-F238E27FC236}">
                                  <a16:creationId xmlns:a16="http://schemas.microsoft.com/office/drawing/2014/main" id="{E89F6EDE-47DD-472D-92D9-2665A3607824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1796797" y="435216"/>
                                <a:ext cx="1147013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516DD59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liver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0" name="文本框 19">
                              <a:extLst>
                                <a:ext uri="{FF2B5EF4-FFF2-40B4-BE49-F238E27FC236}">
                                  <a16:creationId xmlns:a16="http://schemas.microsoft.com/office/drawing/2014/main" id="{8563E51D-F821-4E73-ACB7-2A4E1225DEA5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1979438" y="435216"/>
                                <a:ext cx="1147013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AF5B198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spleen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1" name="文本框 20">
                              <a:extLst>
                                <a:ext uri="{FF2B5EF4-FFF2-40B4-BE49-F238E27FC236}">
                                  <a16:creationId xmlns:a16="http://schemas.microsoft.com/office/drawing/2014/main" id="{8A0FF56A-5828-4199-9093-719E7D05F1C1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2174717" y="435214"/>
                                <a:ext cx="1147013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479DF1" w14:textId="77777777" w:rsidR="00FA3870" w:rsidRDefault="00FA3870" w:rsidP="00FA387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he kidney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A46D25" id="组合 6" o:spid="_x0000_s1026" style="position:absolute;left:0;text-align:left;margin-left:45.5pt;margin-top:58pt;width:305.25pt;height:227.5pt;z-index:251659264" coordorigin=",64" coordsize="38766,303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QdHG8AUAAJcgAAAOAAAAZHJzL2Uyb0RvYy54bWzUWt2O3DQUvkfiHazc&#10;tzPOj5OMOluVLlshFVhReABPkpkJTeLIzuzM3qMW7hAX3FAJwQ1C4g0QvM22PAbHP+Nk/sputd0J&#10;rTqKndg5/r5zvnPs9MHDVVmgi4yLnFVjB98fOiirEpbm1WzsfPXl2b3IQaKhVUoLVmVj5zITzsOT&#10;Dz94sKxHmcvmrEgzjmCSSoyW9diZN009GgxEMs9KKu6zOqvg5pTxkjbQ5LNByukSZi+LgTscksGS&#10;8bTmLMmEgN5TfdM5UfNPp1nSfD6diqxBxdgB2xr1y9XvRP4OTh7Q0YzTep4nxgz6DlaUNK/gpXaq&#10;U9pQtOD5zlRlnnAm2LS5n7BywKbTPMnUGmA1eLi1miecLWq1ltloOastTADtFk7vPG3y2cU5R3kK&#10;3GE3BIQqWgJNb/785ur7bxGR+Czr2Qgee8LrZ/U5Nx0z3UKT5acshQF00TAFwGrKSwkELA2tFM6X&#10;Fuds1aAEOr0oJCQMHJTAPTeKYt8NNRPJHOhqxxE/sjc+3jfYG3oEx7EcPKAj/e6BNNjYp61XDbsQ&#10;s153a63u7lo1obDspyx5LuQ7NrHozA6TXg8KLwxIpHClo/14ADTDofHMLTy6g5P5XkTcdvgBROo8&#10;GcE/401wteNN/x11MKpZ8Mwxk5TXmqOk/PmivgeOX9Mmn+RF3lyqIAbHkUZVF+d5cs51o+OY4Zqp&#10;q5/+fvPdS4SVT8gR8iE9hMolKZpQxR7PaTXLHokawh8cG4avuzhny3lGUyG7JaGbs6jmhhmTIq/P&#10;8qKQriCvzYJBQbYicA9mOrpPWbIos6rRcsWzAtbOKjHPa+EgPsrKSQbRxz9JlUF0JHjyBdgNxsF1&#10;w7MmmcvLKRhh+oFXe0NZ3BoplyMgSt+DM1pvAqi5aJ5krETyAmwHc1Xs04unQhoOj64fkaZXTCKo&#10;FlRUGx3woOxRi5Bmm0tYhQwtyAhiDTi0diC/keg9m9M6AyvltB3fgvRkFO/n36/++nWErl69+Oe3&#10;HxCOtByoh6XuKTq0ELzFnczseoBsXIuMgATEJQ4CNfQxSJrRvLU8uAH2CSiCkksSBZFWh7cQwhZV&#10;Kp2lZUWaP0vNWmn6tYOmZQGZ7oIWCBPQDCOhisIdBgUr8nQdBuJSPC44gpFjBzJxypYOKqhooHPs&#10;nKk/ZrKNYQeoX4OkmZmw9FLlGFBaRT+YYuW8I7f6suXRszTqxOVp9rqJSyEgs9atiDkhXhTDW4Gy&#10;NklZwlw3xhh0R+Y3jGPgV2UXOrJ6vnd8K+nugRks5y0q0jW3IGpx8bdw8e8QFzcgsXpfm+jwkATh&#10;0CR+jEPi+4G0aD8wnQlaZA5NcRCZu1ARW0u8/vHl61d/vP7lBTLlhNUP1Kw+YlD7YBWT4jaVBHEm&#10;0xyBelgWDhJOU325XgDBrYUl8qJAhUWHDuyHQwxerOsw8FNVdlgoWxm/NaXfDPdmNVkB/bJTR760&#10;XdSPoJg8y1Um6d5qNcGIgy2I309usKLSsqoqTfl2CDEp8kdh1Sdu7EEQyXQR+L67yyrxIK6Oyqre&#10;Umi16SW5VhlbcrHy/mOzSzzPiyF3HGb3+DGr2LUK18PQBe/XZV2HXVVfH5vdCJOhD0XnYXZ7Erum&#10;gupl7EJG22HXeuMxlRkPMfZk4bem1+zp1oUh7kPCVcFrCsEb0ttWnTppv/f92Z447kUKxi723QAO&#10;JgzRWFm1XVlBWXjMykoRreprqXo3VGlzhLa90bKhd/iE8HY3WjhyQzfWirm709K7ATBK77T2bSj2&#10;T7C9odidwlbBrdPrrdYdbCjsiVcnfZmz2OOWntiLoyAEv5Z+T+RfvX3bFLg++L2F64Z+fwfs2jOn&#10;Drvq/OXYxQkOIuLD6api1wtA4/axe+T9olI1C1f/2I33FCfbh4lH2TbiMCZh3GF3b+z2gV0LV//Y&#10;hT3ibu3Zj5IkDmPfM1sLGby9pdfC1UN65cci9QW01Wa3F8cCLg798H+hze0xyo34bcuszTN/1Q9f&#10;v9VHCfOlXn5e77bViPb/E5z8CwAA//8DAFBLAwQKAAAAAAAAACEA8eHdH+WQAADlkAAAFAAAAGRy&#10;cy9tZWRpYS9pbWFnZTEucG5niVBORw0KGgoAAAANSUhEUgAAAZcAAADfCAIAAAC1eAnvAAAAAXNS&#10;R0IArs4c6QAAAAlwSFlzAAAOxAAADsQBlSsOGwAAkIpJREFUeF7tvXusZ1lVLlrvXdWPququpt80&#10;r8ajB3kcH5gQ4B5QAU2u0YiA5h5DgsFAck18oVFyc00wBnwlxoASzSUmCihG/zgqjxtMgCCCevR6&#10;lOMROIgNIvSjqrqrqut9vzG+Mb451ly/veu3f3tXdVWttajerN9c8zHmmHN8c4wxXzsvXry4Y35m&#10;DswcmDlwzXJg1zVL+Uz4zIGZAzMHjAMzis39YObAzIFrmwMzil3b7XeFqX/FK17xsY997AoXOhc3&#10;c2BjDswoNveQTXDg6U9/+gMPPLCJBHPUmQOXnwM7Z+/+5Wfy9VPCQw899Cu/8iv33Xffs571rFqr&#10;r/u6rzty5Mj1U8+5JtcUB2YUu6aa64kmFhblBz7wgTEVH/3oR1/4whc+0dTN5U+UAzOKTbTh52rP&#10;HLhuODD7xa6bprzSFYF1eaWLnMubObCIAzOKzf1icxx429veduutt+7cufPTn/40Uv7sz/7s3/3d&#10;320uizn2zIFt5cCMYtvKzus9s/e85z1/8Ad/8Fd/9Vcvf/nLWddXvepVL3nJS673es/1u6o5MKPY&#10;Vd08Vxtxf/zHf/xzP/dzWG8hwp773Oc+//nPnxeRXW0tNSl6ZhSbVHNvtbJHjx49ePDgVnOZ088c&#10;2FYOzCi2rey83jP7xm/8xo9//OO1lnCKYe0F1otd71Wf63f1cmBeaXH1ts1VSBnmJbFk7GUve9l7&#10;3/te/L3lllve8Y53/MIv/MIP//APX4XUziRNhAMzik2kobetmgCy973vfX/+538O6xKq2Xd8x3fM&#10;6123jblzRitxYEaxldg2JxpyANA270CaO8UTxYHZL/ZEcf6aLBerw7rFrvj5mte8hmvH5mfmwBPC&#10;gRnFnhC2X6uFPvvZz4ZfTEAG1/63fMu3fMM3fMNsVF6rLXpd0D1blNdFM17BSmDh6y//8i+///3v&#10;/9CHPvTmN7/5Xe961wxhV5D9c1ELODCj2NwtNs0BANkb3/hGLHb93d/93dkdtmn2zQm2mwOzRbnd&#10;HJ1AfnCEYY5yAhWdq3htcGDWxa6NdnoCqVzvTLFK0ny+2BPYQHPRM4rNfWDmwMyBa5sDs0V5bbff&#10;FaYeHrHPfe5zV7jQubiZAxtzYEaxHVg3gDOz5o6yDAcwI/mlL31pmZhdnJnJKzBtTrIkB2YU24FZ&#10;ts9//vNYz7kky6Yc7Ud+5Ed+/dd/fYVTXmcmT7nbXO66z34x4zDEEqs356VPl+xtsCg/8pGPfPCD&#10;H7z//vtr5Le+9a04aGzj5DOTL8neOcJqHJhRLPiGc/5uvvnmS4rialy+blIBxb7whS+Mq/PKV76y&#10;Hp24Xn1nJl83PeGqqsh0UQwSxVOxsAewu04RG2tmONuWbjozeVvYOGcye/cXcADWzXd913cRwn70&#10;R3+0LkAHhOEg+XkmbuuSMzN56zycc1iGAxP17gO8sIGG4NXtoYEW9oY3vOFnfuZnlmHfBONgPhfr&#10;YHkNkp6F5+7PTJ5g93hCqjxRFPuHf/iHl770petx/Md+7Mdwzc+f/umfPiFNcjUX+pu/+Zu4Awmb&#10;wJ/xjGf8xm/8Bpbs4zIkIP7CE6tnJl/NTXk90TZRFMM2wK//+q9fryGhnf3ar/0aVhVcTy29LXX5&#10;oz/6I9yBhEMswKJnPetZeMGGcJxevTDzmcnbwvM5k0tyYIooBn8N1gpgacVC7nAx1Hd+53ciziXZ&#10;t9kIWmkFo+wJ1/VAzDd/8zdvdvEX70A6fPjwAw88QHscqy7GpyReDUwGebB5N1vBzbbpxvFXY/L2&#10;0nDd5zbFOUqeHM8LL+DQectb3oLTstTSwJeNVz9htQFWljE+Dp6/7777oKF0HWW9HCDw0PIAkSgF&#10;Ji2ss84rh/UKb3/72xd2O5wkgaPu+akSjENy4Mvb+P4OrOn967/+6y4tKvL3f//3P//zP798L4dT&#10;7G/+5m+QEKYlVC28cBXYH/7hH3azultkMkiqNL/2ta/FOrXxlEvlg2qBaDB4H3zwQfAWKIa2+PCH&#10;P9zV8Xu+53vW49jKfN4uJi/fHHPM4MDFaT/07FQe4F4fCMAGXIFUIBUiMO1nP/tZRsZPfOL7ejmo&#10;LLwg/t/+7d9+0zd9k5JA9hCyXtFKi5arcUTPBjTXchENSRCCmqJ0vPD5kz/5k0v2BdQLUx+oMl6Q&#10;Fg9ofvWrX71xwhWYjAxFM6jFIz6rvhs0U8cruPDgvCOR4DAxbtv5vF1MvmQrzBE6DkzRoqwjGNzS&#10;n/nMZ6AZ8YGuhKF4Uyf/LVztuWQO0F9+/Md/HMoU1AeUDq1wyXVqWA4imt/5zndisYh+Qj9aZoiG&#10;h/7hhx/+vu/7PqiE0Gjwd5nrclEvqIqoMl4+9alP/eqv/irU0kuWuHUmo0ZjPi/JZKSF2vXII49A&#10;fwTfvvd7vxea45Jpt8jn1Zi8TPPNcQYcmHEdwzKUBT4a8JfXxRSz6mKXHOepizEalAs0iZSFS6Zd&#10;TRejwgX9iyVSC4NWgocvoudydInNMnmsi4mqTemelVeoJn5eUuVcWeeVVvtEMflyNNw1kefUdTF0&#10;awzLUBYw3YZnmW00SELdB3+3MiQeP34cWgxUP3jH3v3ud8NvBV87HE8L116xICpcqxUKhQsPVskx&#10;OdQo/MTNuFCm8PL6179+g2xBJwjb4LnkIuEVmKz6QtlcrcpMBdqghYG3mJEAnzH1DJ6jLhvQvDKf&#10;t8LkrdRx4mlnFLMOAP/0pmYMCQH4u9neA8ONU2ZwV3/t134tnOs/+IM/CNMMcoUMf+u3fuvYsWNA&#10;t/WypZDwK5CFwlYtyksad13OKHrhUq8uGpAOpYC2zda3xt8sk5GW9d0YYcckAZ7gvGc4FLdDhw7B&#10;MARvOWbAgQCe4xSTDeqyvXxekslb4e3E005xjrJrcu5wftOb3rRkV8Aw/oIXvACKG+c3daEsXuB8&#10;4WEPeEffXZghUy38BGiDmK1HBgCLEIZ5N+j5PBMNZIsehYxzUFq+wBMH8qAffeADH6CdBdkGVeuV&#10;jur89m//NoAMuht8TEs67yoZm2Uy0opm1KtOMoJUmGx0bG0wpQv9azx3LGjboAor83mLTF6y+83R&#10;xhyYNIphGw0sLKGPxOOTn/wklhGs19EhVFwhQfyScgR4+vjHP74MGqq71/YQGF0mFGO2qBqc+nwH&#10;Zn33d3839MFXvepVSwITNNbf+Z3fgfcQkxLf/u3fvoyPfDUmE8VIJ9oF6pgYe0lGMdV6zbGQ+ZXn&#10;W0GxbWHyjFOb5cCkLUpAGA1DCAktF5qKCN9Yqle2KNXLNaVYpxov2Xgr+2sABJ3LBqoKVp8ByOCP&#10;w5FElyyaEbDSDVoVFusD+2AhQqeDsbZx2pWZjGxXsyhFD5THMZ+B45es7Gp83i4mX5K8OULHgUmj&#10;2Gq9YbyEcrP5ULC755LeH1h/1V+zqUKlf1FJgZTC2oIuiRdINcCIcgtoWyZb2HFYKwuhffGLX/xD&#10;P/RDSHhJ7/4y2XZxUN8VUtUkHJy6R/Mb62W+Mp+3l8lbrPukks8otunmhvRu8TZsAMcKuhicQZum&#10;1RNAXaqiC+Ip2HCNUfGUnG+8AaArXTt7wJDVCNsgFWCRDrutPKvpYqvx+TIxeSvVn07aGcU219bo&#10;rKv18lrMCrpYJyRjorGSAEKLM1fHnz7xiU9scIDH5urvsQExUN+e+cxnYlcQjGug2JIrVJYv60Mf&#10;+hB2dy0ff2HMFXSxlfm87UzeYt0nlXxGsc01N2wu2FBIA7sMJ89sLvE6sSE5yG3juX+YOZ1Uw9td&#10;ZxKgWK2HJr/4i78IvQbQg1KW8QptUCl496FFYqbyqU996j//8z9jHf8W1dL1ygLNmHOAundJzizf&#10;BMgKz8abw1fm8zYyefkazTHJgRnFNtcT4AmivoN1CViCVE/vwRkPGyMRSxoLEpzrPHh2g6VbyPl1&#10;r3sdQATLLLBvsRK9caEQ2p/8yZ/EZAWWTYHmn/7pnx5X+JIeemQC+OZWdlQZcAkAXWaCcnPMzdgo&#10;jpuxUMSLXvQi4G/VMVFfHqex8YP54m6BG1JhLQs2XW2QcDU+bwuTL1Wh+fu6HJj0SgvOqWtKXlP4&#10;l5yMn1qHAkOgpGAfOFSwhXXf4PaQmclT6y1Xvr6zLnbleX7tlQgVBovg14Owa68+M8XXFwcmqovV&#10;o6DWa1D4oTZ19tb11TG2oTYzk7eBiXMWS3Bgoii2BGfmKDMHZg5cGxyYLcpro51mKmcOzBxYjwMz&#10;is19Y+bAzIFrmwMzil3b7TdTP3Ng5sCMYnMfmDkwc+Da5sCMYtd2+83UzxyYOTCj2NwHZg7MHLi2&#10;OTCj2LXdfjP1MwdmDswoNveBmQMzB65tDswodm2330z9zIGZAzOKzX1g5sDMgWubAzOKXdvtN1M/&#10;c2DmwCT2Uf5v//k/41iuCxcuoL15DRpezl84v2vnTvaACx5i4fb/FmfHzh27duJ7RNALvyKrixcv&#10;IC7+WKqdOxCye/du/EQiZbszc2AS/3teJXoGXihL9GfXrp3IxxM6JTt2gib7exFEGv2eD1LFT8Ri&#10;KXwsB8TeuQvZqqZWilfM6qeaenFkAuKLM8rHL4VGaRfOo0QjwH6Q4EqzJR48xjtSYkkuXmRNRMD5&#10;8+d2794TlfVPpJOVYLg4w1RgNuOwUrUtwC5rKsuE+UQFvUUiPjlPepg6k/ibf/Nmz7Tikgcz8oA/&#10;YLGTHQXzs6dHG3krWTIPyU9ZRuseO3fudurBPDXWn/zJnymz+WV5DkxCF5M8Nzm5eIHS5Whkfc1+&#10;WvcN1klYrKdRzDLIJPvCeYc8wzH0QiQEdhHCmGdtgOztIQzR4R3Cdu9uAIR3/jSEsodYQQAAUFKe&#10;KSIWSimiDDrCAG2MKmRMakNEKXKOg7qtPiTOmbBr1+7I0VN5fUW+S7lDmH+yb/i7Z88eQC1e8Ncx&#10;16DWGekwZygE8q0GVnTJDmkEYWQUI7OarEkjxvDYeBzQQwJykEBMpzTB3mgIrFRu3sSBXF7T5EpB&#10;zEphBTsQZsUlWNUGdXh3gHfGc3Agcw22kMZ5bo/TZ9l4uFfnorWTp/I8/D9vP9W9ljW/L8OBSaAY&#10;+wfkzqXXMctFlx0b6EFEQ4Q9exzNqIQ4SGlIZ1rKM0TR9B3Pgd3dhFkC5gjFIqpYUhFz1ckAi/RY&#10;Kte/KE5IhcIb2rpwB2BanoQ5pyz/FrWAKlUKc8FSAQqx2ItgZFMEWGJAWFFtWIgB1Z7dlEATQn/I&#10;h5bKdSHkx/pKPwJsmXribCAnAYCBgWSE1T46Ib6z4oECDkumrSRaESaooBG+iRRWrvPaUZbYF5VH&#10;5qbyBNdLb3dMYQbRJUKTtRwQIqosqaHvLo4KgifSYCHEb8/F+oaNalCfk2wimqf1+loE/A0l3gct&#10;57w9y0jsHGfMgUkwzrqxGybWO+MxIDF5sR5KnWIPoYG/IGvssN6Bm34i0fX+6umAVq4H4MU7PKR0&#10;jxQcds0s16HLxNY1A4+PgqjOGKy4PDuQSSWhULu0uMniAzkH8arxUUYYLzQUi5Fw7GIZRhlycPCi&#10;eYjs+JNWG6U6RdXr6Fk3rQQ/XVW8cO7cOcTbu3evc5KoGjBEKziUuLTISEwMC24kJjq1bhl2mGu1&#10;AYiu6BGF2RbOIgcLN7cdIgw1UKA44uwMRDPngAMZagJeh+ka2BG2oSgIuPcmYkGEHmKW41FDpfjJ&#10;opjAaLAxae/ePfi3trZ3/9reffv2ru3bZwRnO5I6Mk1F1/cZqjbFgUn4xV7y0pfIt0JhoJ2IrufS&#10;ayNlKl8mMabwZw+LvutM1Tv7oOGIaz4u+DYSe590cfbIBC92e3bXtGtcxk1FQUE0x1ieRQKpbMLs&#10;82Gv0JJtX+m3C3kNTHCRdvGAhuiYaAkMPs67YhnKiyfcBRcVZZI/nR9UDYLgc4hwESqqwfg5xD57&#10;joYPH0Tat2/f2toasj971hDNLE2TZcuOEUgGUZeVolFIPYhstE/lJ+ORGYRF5lg4lJVsPqvmhgoc&#10;tNYw8BIAedVI0g7nYnEfJLfNA5gMJZ6bdeg1cgffjvPn0zPIykgNdoKRlMNafoz/76AKmbCO5DM1&#10;eI52//W//mmXdv65DAcmoYuBEe7iNRGirLoBmALnImyqERUz/0qFKcTJO2t6VWgpyOkE7cu+EeI4&#10;3DKr2ncpw+zo0XmpQbiMhqDS5+Nikw/lORHQHVKm6InQKIqg7CQRE1381PxeLpWptJ7M2g0C6eEi&#10;7hDCmi7mNqwjATlkjymq+VD2aK8RvhsGefEWwUhJkgMtvRXcCeiaaWg3Q4KND7Q9/b/kiqtGZpc5&#10;XnhTDB4OS7v37NqbmBq6b/IUQGtW7aK0VLtQlGvTUJMJSa5jEXbSr0/Ni/1DOiBS7d1LxraHuA/k&#10;ouMLVCAOrc7UfI1nVhzM9vlZiQNTQbGqEEXXTwsLPewctA7oGv5i3hnvsuxk7PxCE0qpy1/YcDa4&#10;p/JlQOZowR5qRqI/DIk5gWwnDOuMRMWD4md6SjMymBZ/LC7l2QDEZNBtJH8o11Q6TFhyBqDCKAUS&#10;D41BWJH0bZnieQ4vlo9TyGncFMTQNSxropjwlVjr2pLrL00PLS72pBCYQDwy0s3mdoBwmJC7zTlc&#10;7CsCaNYr5oIDTYZqqvMztJv4YsSR2GAfqmlAYgXgrz4JBBsaslLmH4jJFhLh/xxLs93FDbYnK6gh&#10;hwMN6+itFrkRuAFkbG5yiEPF0EWwkjRPNdEkLMqXfutL0YfdprB+A0mizECWAV5mJsRMJbs9vSeh&#10;TFHdqA/juIeHghF6FnHF+/puZOq9U/AXgzM6tLnSDZY4R2USFQsLXALp9/Ex2//zB+BC7QO5nIU7&#10;6tw5L9SsJsoAsQyyQte7ayGhp6CCiIwAh6+LdGaZduQOZvwlglIRcA3J5ivc7DLm0BePCGfO2oPM&#10;CdmEXZC0trYfTh/ExFcXV/OjOXsNQEgzq2By63hsmOjutphvAR/PX6B1aVqtgamxxfU4X9Ti5p8V&#10;7RRGbV0xsrlbb7vQjJxdrqxZdvTCpSXt06we7nATkw42yejl4iWY7jk74jMWGRZ/aPWDMhRpoJ9a&#10;rw8slsTsUGdBTCe7bcuGdMa44r5j5+nTZz2cloHVCUyYV1p0srbkz0mg2Ld+27e6D0v2lOk7FDw8&#10;FG90vhxdTWWA09rVExM6WQ/siOjbZ8+4PCNC+oncYrUHcgtvkfuDiDvREAI7mBcQE1JDzQjluovM&#10;oubai9B6WKIJucs8Xs6i7LOQ58iXKEYLiPObzNCVBpNV+vi8Lg64aVgGEFNHOY/FbsjEqhyPLyUz&#10;QATkA5QvnDv1+OMo2TGFSqRJJEBrvz8g//SZM65lYFYkPX3ugkTVwGRTco1X7gd0d6Ej4NpeoCf4&#10;ef48NR3DO4cOTSibgnz2HFQo5OD6S9SXc534xdkOAoerxfRPmVqEhGAWdUx+9zFsz759ljoGlpwY&#10;JaaHeXvRtNrzTrQ3nMOPgzIwnSoZHYQywLlmxvHap2DQuzB+5CBHsvehV+01tEM0ehKjpdxnd+7c&#10;hfe//wNLyu0crXJgGhYl1xxZPwxXl+QB3WrPXnRrTCR5H/N3dNbkUagVQg0TCXdymAy7LwPJaehZ&#10;D/UVCakrhT7iWdH3EUAHgcXQDccNyiIAQXho8TmSpuGWq9jSMDKMA50HDqwdOLD/hgP2AEEcCywT&#10;ruQg8W7itUIdzlxPg2DSlqQZ6dcqG8b5X9Y6XU0hllRDwCYUDR7hj72urR24AaWvUYnz5PH/LN2t&#10;43iCP+5NwzuYzJdgsseidpchpIPYQQ3KNFxaxd6SzlMqhDTeC/3tk8Ma9dOYsY2Rw9XJrKf3i6x8&#10;aJq+ZM/zJioBdAhoVIKpkcm3GA0c1BsQex/JPHK4Cq3SlU2iIx+5zDJg/v/NcWASuti3fdu3Udnx&#10;fuMCzMUR3iVt1WX2Sjd2XCNw9Yx+awoNzUPrmDbHFMtKXfY4dcDxn7aY2UexRsHNWAobIlAy3LY1&#10;GigXiE+ZdSssLERCiOMLLaZ09CRGhKxSpPyh2mVy7n+dmJAV/J8vKw+thJaVqYSuAeKPqhkuc98b&#10;4IJsBppF8I0HVIiMeNc0Kf6mEHnFgEyAJ0JPgEu6w0PiLVvwIVjKeuF/xsBgtbdQQhKxxUsfeM1C&#10;7/KobtSRDNc3vf+zEb3JDVBo3jpL7X9V57K6MDL1NdYttWxTt73rIBMOM9T4HFppW0fLEV6Jb8bt&#10;mNBJ9ZCTs24jczIDo4nx0FIFwUg1W5SbQ6+MPQkUg0UZfYsjbYp0iFZ4eTj2hx5BuKGsxvjvLHPJ&#10;9uXaRRdwYPLVA9SeDJ7oycLi2BjxKV/u3KGFYgHmPnNPUG28WmiIsQMH5aX+CTJc8BOhzWTjFGvY&#10;qCbn9p1GFr1LTnCsC/EpCKfNxNiX43parlXFtIfXmKvJTK9JoAj1RRUEfkFNo1Aa5CXN/CnLK/Qe&#10;N9MMoL0Yn55IgU7DMBLSmvPJX6Iyecd3w8Eyy8KyqSkznNDVGOwpmy7l1HdtlAakDyr0aXl6et8C&#10;9Omfo880moar1fKPR2WzGbfJgkBA15S9yTlbgBeOcDOKVUFY/n0SKPafX/ISc2O7qHsvvmA+7+KY&#10;p4iyyxK8CFh4MTsxF9YThmgwMonwo0qC3iHV3nsDe8w7dO5ciWmD/MKmcnvLjER+RQbuvoLCElip&#10;VEGB18xd9aZ1wPpjfalF0rlDYabVSSUIEWzJbugsJnRhtVEBdD+defTBLNvbRG1xQZVdGuER27tv&#10;bZ+BQpqk1ObCPV6Q2o3ftrcR+cJPxbUUgdauzwouJfBEDLaggaDnqcnEQJ82UZuA2pbyOyC5hzT0&#10;61zAoQY1FmWjgPSAZG+EDPcFvZyrzAYihURI4hY7ErnFQcvLtMZnlxDC8p0x/+zPZr/Y8tjVYk7D&#10;L1ZG75CNCwZShAa9hOeIbpR022fXVA8Ne0FpFSEcIZlt6HxhlxFA3XOdOXPczo5POSiSUD658mDe&#10;E18QEo/PVZ4759BoxPgyEZsHoEARsn0ylFlzNsMiuo+IGhbTkg00Ll30AsLYTaRSUMcRzayIyTfF&#10;0udoax9EoI8U5tQn0UmyzY3wpyt3iWie2HHQMMq8S744BQVFZc+Fb8/qAtc99ESORV5Fli3sc9Pf&#10;Ep5BVPvncwxWJAYhX5KSwFo1YTaQl2hRULqzx/nrLcu3nLpUezkVtp7DBkiQacVYa3kV7SfIxdxI&#10;7rsINrNXRE1R4CoSPKexKeNpPOqyYUM0B3qrf5VJiqUPtkSDhBtfwSl9SgIs4VHCdM2wl5pwcFEt&#10;k6gsWaxmVPkOJfc3UXMM+cILRJRLcklu2GWSXR/h8ZW5uWyEeIB2/2RE07XnP3N9hqWxbH1Rk6k1&#10;XtMGVUaPzQbG9m/Vl8xhQq6BZaWcWbnF0tc8cNkUK84k8RLbsTg1mRwOkywqZtVyWnKa2HA2FBoY&#10;zpZXOPs5b8p/BmiuRbnKFrjEUUT6N354Pum3Ck8dKx6b1Sw5W85HulScPSQhP5qjYChnKF3lc37w&#10;STr8NfpgKLfuV634Ow2J3M5aTsWiZC8x7cB6snUa1wKMlVIxKjYhnBLHLkhvFyOgd5p3KUWduIAQ&#10;fqWcEyn8JycBbfC3Fa2W1hUfOnRytwrH9nC5565Gx6OgmeLpupzJI7GQ0EynFUHEZwxDISIIakqB&#10;Uo3Hdoy6I08oqQ4llOQnx6QUZSdbbGQEAVNik7OIq90k3/RCuV9fyQOJeNaDY0lML4Qm6QY7dcNE&#10;VZTOakrgZZ21hvNCDT/c3xYeds+j7k4lJgrWvU3j5AlNLRoSWn0JdCzXXqg5cshp3q7EKZ9BsUck&#10;icnsdb6W1g8CEIusBTEdZAvWPvSh/3c7hXsyeU1CF6P4EZLYsjlvZb2zaUOpKHkUl8ccvhOy3IYq&#10;Fojgg/JPYPI+LiixotOKNPc5CzHFB+52dHrYd7bHMaYCHaZssxRTUQWg+pIqlBtuVDmIm7Fv2WRD&#10;Vp5QBvRK+EG9g5fJIXU1c3j5C3Pz+oad6MJ4gTN6bk4FiDC3KNpfmIpMs3KdeEWge64+/jWkmN4l&#10;53VwyVpK9fJkPm26wxhG7cu3guerpY3KtkJj4avF2c1tTDYtylRclWZ5oj+k+oZczA7MaQGyOxaH&#10;xRIYKpLRW+zV6+lcil5ltJI8X1LmOcTJJfjl69vg6+S4Fu1rQEkfazoKJ4M821nRSaAYEcGVoDik&#10;UGIWw6bLmQSYYkbnGIWKoy4Fm2JJd1Hrx/nOZRO2H8AVMfwjElIyfZmGH9hA/KKq5VoHkco6f/it&#10;rSynytQ3tjmHfB/NuYExadu10x3wpiyod6TKGXMRlEwqRPQA4h1SZgBEuyxRwFEpDCgiFCW4q6x+&#10;EmjIZBLQzGE/eU24RyjxycgsDsssUDt3hjGiszgHCo4exnKvrqOOr5WI+IQRpRqo1W77E0/IVaKM&#10;/aGS21jqjPXfRFXf1R50Oi4RdYlRNNvDB0gcDHdi0cTJTFLe/AhOAr4YXKpLeGWtQYt2tp0iPoG8&#10;JoFilOeQagcP62QOTm53mAdcApAja+oPHLFDGbMXty3dRsqhmFKqhGbi7WqObcoG+5LwiL2cYAS9&#10;DJ+BVhYtjBEi5kAvU/6uo1klzDb2aISzCkPqum3o9yBGIy6TJwZtjoB8MpOGhhR2ZRjKZAhkKCPO&#10;Ukk0WZT5u8BzwScfTo+Se838dJ0x6qjSSIUjUOAzOd8iNAPTY1Z7M6oQeTgZzIe0ecZeN3GWNnt2&#10;D4uQqYjUDkGNHaTCEbB1AGnKhFc+UZj+P1ei2JAmR0E7AlPMnl+W4sAkUAycgPZBfoRiBZQJdSnw&#10;IqVOYpz9Ox3CTE5vS6paIQxF+FsqKj420eYrHZoQU7nIp2Gfx/Spsdhg5N1fCiDzcHPPcna/ng/1&#10;Fupzji5RbZ6LnqAEOiFU7PIhPQOqmLkrjMjJ4S+xLBVPcWkgooEMVDwdniznsDFjzCi+MoePIUpK&#10;52LiHB6CSa5iNiAbdmwLJ356loYLBHS2V/JXaCIIq9moOip9UIirYQHS/iHRNcY3Nmcwx9XFipVD&#10;ep3YbJju0/xzNQ5MAsWqxFZAMSBreFI6YqokdDk5UtAgDeftQl5X8UAvJdK1KfnURoiegRduVNa1&#10;UcikTaQ13DIZCSkKncvliopDTIbF6gE3LaWlBbT58oJ49yLdMnby8GpeoXJ0ogtknAFr6wQSxyvg&#10;Gl7Ig8Z1G6EXxiIx0hWCzbkLN8rIuqah+IeoiLNazFHMDvGC+TaeMJ1vPPCt4eKGkUfmjB5QQMwK&#10;6Ks6rC8l00N8HJDqFNZ8A7MXlsW+Qxqs1CQ8dTTygcF1OBnTPIdszIFJoJgMOgmwoKRKZgdD1jOl&#10;iHnfjYUD7r41WKEIyWTI0Rgc1+RjEwnu40nXT1X9QqhS5BJkms84vFZhgvm8oa/5opDwkUUskbCF&#10;TUXhklZIMiya75SSjVmkV+s5fIuM01zhXpOnJoTpEExj2WgxDsi4kyHJDToU3WJeii0kgNwQMYyp&#10;ELyEOZx+NFeP6a4MjczyD1eaZ1gYxWxp4wXffCSLhs5pCKaiRicON8IItSPoYcwgo9aagUMgawNN&#10;MjDXB8+QtWkOTALFKMzsN1RhKC30WOcMJrWPeLyzu+uqxMnBn+6tJpDCEYmcbbp2xU14EUWn+iDQ&#10;Yf6+7MNlAJNxfoJfCJvvMaQKSIrsxWcroyyqIe7BofRSaJEmbGd3TrP6NomZGiJl0lfRmhnrDDH0&#10;8Z0JFHGbs+MyWk68Cko0X6n6mpx6MvP1+UxcBMhn72ofdTGm8qnY2KHpKmHYs1HKAi0qMC606TRy&#10;CTQOK7FinsyUTUekFhOMyuKlC3XbIaaDV2N1KMAhV8Y0TkBHk6eHrlLrWcUHQW3MG5TxwD8FHObc&#10;zqbFd07gHJgEirGto6/76ir+LEJo7wzXVy4vINzoEwRALjZ1IWalWTwJufn4y/SiNDvmxmj8y7Qs&#10;KM6D4STmBd4YQlQJe8dxKjDFBJIU8qaiBDXqOo6ZhkSEObwQj1RZX7lgWREazKlk8xLmckOgr1Sw&#10;S1Jo8+oRnNHTj7Jt72VuwHbe2j9XeAKgowncxpRzPlrEafXFdNlM7lcSQ7rGapJbvHWWlSMO7dYA&#10;iMzQqpAr8ghwUs+d6WHumXIqNVD45ZRYOKdH2XPs/8JVRxYONME4adHhLH2gsR+EjThEPWbIXOdn&#10;BQ5MBcVMFcoOyu5Cs4jow0GYgMJuWlkp6SVYyLnDcHZx5sb3Cnk1NyvLz71Q5lWMQzzS/GFWJgV+&#10;TDvfaSiR1CrMViQdQ24HOS7FpmhCWBXamtYQLRVGyRtzjnnQDVjRZvocykLaCxilzWUOMoILDxfT&#10;iilqLf7XWRn8lAZkNU2Lr7PUrCWsVuEOi3w8kwphavSqSzoz8yFa5f7ZGGn0ubjJinXpafOTob8j&#10;HOHJmyD6QAT6J8J9pGJaYpyX1TF/BUmecpJJoFhagguwieIqPBISsU8s+EkjIAGLWMMQoYOwCS8E&#10;NUEbQzoUIw0M5JrYKF2jvvw+qUJ2BNtP6Rrp2Bb+uHqVzncXGxUxQMNODlgv2l/abEDlK+srfOfh&#10;RiyxskJ1jVRFCanTlG1goBqn4YFwUCEggSAjNdMtyCcqJSXRUlk1R7lEjWItBh8SXGSldhZlo6Ty&#10;quQT9XMisyTni7pevmioI5wJE6cMRivXfRIoRqyREiQh6dBE8llBqousTIRlwqyavALZ4L2ssSC0&#10;qSwlF4ByVLcIRXT5tSO1gVqO7RGhFDeQu4QJYU+AQsYXLKo4ZFjN3qbjhA7WrK1M0gpMr5lBFPkm&#10;WLcThIZmpgt1yn1RhZq2kjhFdCgI4Vjga9OEPiqoYZx07TIgBUsbEifQp7+/dolWsWobOlW1e1BP&#10;tJwJUVWtG8YMIJsNylVhbCooRsmpakKFpwooDUTo/cinhjMffap9d4xuykRgKlzr8AhkaFmDSKp2&#10;k8XPGcM6mLNqjdR1xnaJogi2UmhUFkkjOoQB5Za4jG4RrMAgI+f9vLIcM8I71jx0hlYBwVS4mkpo&#10;vyo4NFOREq7PQVs0RuRW8HKQPzGuPUNMb9CflDSSOGwQ5qgR0/qj6ZdYPNahokZppdLs7XqR5Wab&#10;NGuLDbixqixPN90kUKwClrpUeKa96QdCMuwMGszZxSt21ITCOLzI41azldqlVI5Zxb01REzS3MOT&#10;RLqusUrtRuDYTUooq4pBjQwuGeHaLhdZE73B6oomb5U3DK1onvpGLIhTMi/XJFrmoqVydODWRdTA&#10;ZzAi+wBAGWLSYmQqFstUgOZznG4vh3MyQMjj5kqRzIpxm0aZ62bEwz4C4b6Q2CxiQZ7cXl6gA2rp&#10;XcXwbH2JLE+dbbo4tLWaTwLFKsR07KoAx76lCOyyNaSmreFCKOYmy0vxKxR2xFQC+EnO6fhEZEkA&#10;rdBQs1KEgCeqY1yFQGPHr0cReHXVbCKd2gspSa0qAIaw1WGZ5ekQ1PEkqhPIH0NF0ELoCkWJrrTe&#10;oKqmInNOmCJYhaZc14um3ldWixHBijefPInZxkRD46pXQYX2fHYUDuWroFWL1pFfzV6mTe8evQSp&#10;0RHrjEcb+Si3JuTXfepJoJikS8AkHUdS3YbZVG16OR9Zl+MIY7iU2BOJak8VNjWNwGW1w6NKWNcd&#10;q37HCVYKVWRYDDFiBh6tAmHFw22fJ3CI/jBsq5U3pE0FhXKausxCT7VvkKKwpo5iyfyfvxjMpJrD&#10;HQHhQaM1F3uZAvjkbEotJnHa6xhrA52+BujVBiQrNLeZeMpd34G8mmQcqoeC3tbQDYkdAisWu9cs&#10;EDOBLIiXB6Dcf7xBQ1/3MLTFCk4CxQgNHacWItp6wKReK9mgGNc8pS+Mu+M4ZD0Vz0RMG2tS/xLU&#10;CuMWaoJ1aZsEuNLJd4XohdoBkxMEtW6jFl3fG0Y0lglDemeikx28ImzJHIslGtRTDGQdKHyPtNSl&#10;ZmAm4hD6olEYyOxdY8twbyBCebHmiIm5zbMXnyi0WI6RX8vfSygjBKsTaEbYHVAmwkRaXyirXBeg&#10;LIgxB63PgUmgmBYKsLt0gt3EMIGpYkQFoPF7B0YCsqpeUUUiDYKJ6Li5Zo0/hSO1oA4cF8BHweiF&#10;SNolkSdLSp80RCl0RARKJmkLwUwWjXtUzEIkiFSusiBJt8olFBC0s5Shy7/lImQoGlaDq/hK7a4O&#10;LvaTbZ6E4axy5Yro4U0rS9tqMzW7TwPWcGaz40MD1/wgvbjBLl1ygdLFLzbj1KocmASKdchVxZJ8&#10;62BrPaHtNCD9XIgsndhTdCXALFQFdWjYkdQ1LvGuwiLjC8KUHDErrtXSBej1pdFcZ+I8tCN1kFU6&#10;4Iww+ZfaeBGjRmJJ6JoLYZE88WkGqTzNV1UwraHSQMmWGhTWZoOvqtC51SnnVnH5Rbh3CaFOjnzO&#10;hd5iTquWSRglultttfDkDZV3efSoMlYH36riPNF0k0CxTmDWU2cqKlXg0/tYRVKvEVgshLYKYTU3&#10;O/k6nw7jFK0CVoc4FW1r/600MFvmxqw6LGZCBlbIY+Yd+I6x0pJgeRY3bxI03X1OHSehNd34XhSh&#10;RcqRCBCsE4/jCFiqaenPl8usIZqjEC1TAxl/LLmcXHXPk/uhWhNwqVrmkPDToN++SrtM51qhv4Gt&#10;IC7NWo9FXMsnJltIbgCeMcJ+Fc/gRKFoC9WeEIpxho6CqmlErbeosh2ng4anpp6z2jgtXMBL3cMk&#10;q7BOCCLzhevLOlAICSzi14GIEK1SKFGphnMR8thZpfUfqqnQrYZ08w8UQv0V2A1WwHLHkyOe9BC8&#10;YG+lQVua0vyKn8IXhyS7GaQlDLR1RdXhgwfDMnN3fzm20gFWZjaZFUMCP3Ktg2FrVazswjrLDH/M&#10;nvUrez03zTUM5ljEHONDaJ2afPAX+vKcNvvulnhnWprPi4tjnP6cYwnwtZB17vTbgmhPKOmEUIxH&#10;HVTXD3/yr67/SPGITeBVQSAIslvbgF9OvKCo168KUa+lmBGACHzKXIQRp5gVA5VtLUKfaqHKzfqv&#10;n9csrGE1WW4Ajf+faGC5ZE5FdsXpsLITEXHSPPx2b6YxyHcu2c1PHVw6zkQGTk+8F44RlLwaDhC5&#10;rCyxMhx21hSMx03vysHpkRcy8k/sA2/jwGnDspyfrZapJefRk/b/QZ93FKMm9D7HrVhX5+/UF/1p&#10;QNaqmjvVvcmahe7doymtE8Ke7avqhFBMTJMYS+ylTAmhJLRKVRFKKFPFZizYjFbD9VPoya/Cjgor&#10;Sk6CRUAXLmWHcVykTReI04EKvDJC1bZchEw8KyLX/EXwwu1HIbKONizUYSe0XRqYYlHHCgFVwlC3&#10;WC/MUjcApZpRbyIKEsKMe2KPKE8+OG/zgGyPyWx9za0jSWqKkRVBk41iZ1UkjHrOZg2X/mCvfk28&#10;0xPqotfdiq+zqCTYSU11ksTwqdQq//lleQ5MDsXUnyoosCdJJrtPlBOZhPw57H+tc/OrwKh13wIx&#10;RRKaj0aBEvvo9+nPElpVAooMCJztpRqwlRghHTNP06bNokpZq6VXztQKNmDCBSAuuS6U/l/gjemS&#10;PNdfZG9gtIY/TRy2ZPIuETBC7L2OrcrudR+MGVliWxThfrr0AIaVqnYP9gcsegu3Vh4u65BOZzVK&#10;/c/e09rlS4P4IXgF54MhgYKddra8AM8xwYFJoFgFHbmrKOoLIUnC0UFVFWbBgSS5AlZFIoWrrA5K&#10;xh1RkFoBsSOG2NQpODVOjSAaOkWMqlmlkEQqUMpdF0cYF8TTo+8n0Loxhvs67SBs/OKRs4SnMYuG&#10;gXGm9jCwOY/EqNqgpFC6pBiiF3m+vGrNsa45weEAZoUIy3IFbgHTVOKoZLdGcIS1PM3j5nskeLiI&#10;Jgecevr4uhZ3AmY4Wp0DU0GxHJlNQNTv2fWpfciw6sSginTNRGJcBZ5pcdOXhmKhQLX7KKX6FINz&#10;uqWqrCqmfFUdrjECCZNdLCyrBCurMZRQGlWjcQRhBD9VsRe1zCF0QBdg/NMJqwQysoXJpaCNRDoO&#10;/8laNBXMiw6UEYKLNhnplSdVpXJHl+ZqLB+GDOvbDL1WtVQvKyTJmK0Dg89AxAq48PS7rZm4ZuQQ&#10;PeVpSJb2zofVZXp6KSeBYp3bi25s9h47sDnu3G1ubwobl0EIPiTqlB+BQv3JrGSmMZ8OUypeSF2q&#10;KhVxs6JSp0CJEiEaC+oEkmQId1SEPFy1dowslGEt9LcyinkKRCQyqqnDjBGkucg9eHbvER/ypaGV&#10;7gn1W0tQ8nkOLU7PoGoyKqvtGYBoF7CfRx10+a7Aol0tmmfqqpm61intZV/keuP6WPKHCh1tQIFy&#10;vOf0KT5L17ODv/M8XubJ3idtzjtbXKU8PQjahhpPAsXiIPZyIKLdFu0akwAOPYmSQ/mkjiYGd3Cj&#10;aHXYVxJhHL9KTqoOyE/CDpaoEAGKktcXRkuJCkFiDh3CLsRTpRXGCe9qzvpaa1FlXiTxvm5+aga7&#10;q2M8afb8uXPCKS/Chgflz4QI5tWZ/FuUpub1r9w2T7ubr546NDT8X1wY7POLpJDtMhwnpNNZBAcZ&#10;zKWKf7EIgxhqaOUKVMJWdArOgXaTHhbTj9ulIkbMshtYuKqj2I2JZdF8LGt+VuPAJFCs03QoP2Pt&#10;o0OKCmEpaSEYQhlKo7BD0QRkxBr+rULIHKRxdGVV7GMRykF1IZLqKyVfiNNVWfIsCpmhcmBCVkQw&#10;V4uuOFvrgnfecccMRQMdZBaIv4lx7jqDniWL21K56sSQMPcAZLzcQGzsRpFkO9AhbpxD6rwdaeB1&#10;qvopoZZuMoen4J4nZJcI/pUphVixwYRs7cwkClLaRCJrb84NxD9vfKpvfAhqtW90mK7+ML8sw4FJ&#10;oJggoDPNqsxrIKbAqIep21X4kGwoh8rrhVAyBqOaYZdPBUERUAGrvneQJ0qISjVnxqwAVytSq1wB&#10;V/CknQbj6puikSvvRI8RwDMCw+mv2UYSFpjFhMQgEb/bV7vVrCp0Oo6EIubNhYTM0IDG35W0tYyM&#10;OGk9wm71kHwhxOQQ5TyrQNO1nXN1IG4sQl485uZcCsLUFnxZ2JGWEeA5DjgwCRSjjkABrv2vCnxT&#10;IrJX8Su7lykbzTHce4XUEYU4DKk2KQVP4391Wgk+GF9xFN518Q6MVKOF43kVflaE6Cak7pBCtVbd&#10;q5iRDxXjxJwKGx3B5tx2lJJJZakSS4RH5DT/qS6VG2JvNlw1Kr2xHCuy3XzCsGxWJbRV4jtu1/xr&#10;m9bZTGKTXFrkUh325LkjctU+xuIqwxkic3uGpNU4MAkU6zqrEE39T7yrystYfiSceiEcMJXiCyb4&#10;Ul0n1VgTVc2X5L1eMFExV5H5shCwOkuQ+MKq6VOXVkVIDitY14QVy1h9IpqoFeZWHKwyXCEM4e7D&#10;i+5Hp75bhWHlVbRl4KInMC/ocQSzSULeSeTzhbWJ1UyDK1qC53kfaJmQqWmFfV7x0XKw/Gz1Koe1&#10;VWQfIl1TS71BeXrl4PjJ1eR5mqkmgWJdZ6LxSPuIn6qcCJj4tRPUTuxrDpJz5tapLeznFX0qLghc&#10;BCLCAtJQI9eeWimvql9Xr4qzykoVr/xR5gIp3LPLmdyhJNueLW3qUmVFqnHGBLPJdwFQbk6yT5Rh&#10;3rDrdSFgEabbGohKFSE0jcem8Fhia1mzLlksYdEZyM1nsfhWVSF2wAdH/ZtbpsZA4Fk116Q3btSr&#10;dp4sKzAOCYhoWc2oWLZsvTZw4N+cJhJtpdaTQDGJuqBkzDLBk0S6SjvjazjtUI/ZVtzBzzpjqMxD&#10;QP33OEmNpt6vorv4tQodDAluEKdNvHmCcaUQMlZ2FE1ZmXzbZbuUdFfBhu58/x4aTUCUXc/rh3a4&#10;u5uwZksWPA/NWBh8JKapIs6K1jmJXIQYN+hs96UxOUzVZIa755w2Uid/U1txwiKcAHPyO3ZyerdN&#10;ZXb8JH/YOuoDZGfVGbOl3N603ey0KAPUOuAjTAvRPP9JCONW0Gq9tJNjHKVBKNNBT5X/yrKu+y7E&#10;AmEEIxMdKvRUMKVUVAQRFEpOupCuCSvQKDfSoITdzzFJDKkohhAtTCHsRb2McakV0veT/1Sciq4E&#10;FA4TgbhpOuj0BQfYPU5/fGhYoIeAVdAkqsvpxWHThMoclPo2o1htGxaldO2wTFkQsuFJEqo+70ln&#10;/gubWLxSElqtPnsRxNKF35qh3FEyrNFgvX6Hm5dD1K/jPKeCYjKIKtbUrqP3TqRrL+/emRXlrTq/&#10;hCkU5prhGFbGfWtMwEKhWpjtGOlqHYWqFU8ZKEtQSGT14g+fDexBK8L9e6YRYKmaA82F03b2z/5n&#10;ucbyBYbHTmvHKfr4q3pLFSxMTn6ymO3OXypeNDTbpm1qUZ2dyNSoV7RgTinkUosGbQNuePUU4r+M&#10;JjecSa0+DtwU6ga1RupL6iELjdnrGHq2sWpTQbHKsqFR0OYEF+IXhbw+nazWnzUHviu5BEDxadSM&#10;k4SxQykpSyWG8hNfVa+KwguzHXcaRmO2XS0sxHFKgut2WmCZ1aVoYs1LNMxHJYrhlFj8jWWoPMaH&#10;GqvrSV6ma8pmXhVcCA1M1AZc2XafvBQdyalbqUaukfUzA6QhRp1cCkEDmSoVbcDKWOFL5VXCkG1R&#10;6Cajh8lpNrZZ8sLqVlBdTbaN4j2RrKaFYkKW2tc7GV7Y8GOBryIqHUeBdVztEFAQI5GuAiNiGLge&#10;HnWK2AaddZxhF5kRBDStLuHZkY5BYQwDyn1bxL/402zPYgl2Yu8ZyIPvhmWCjKt+vrGRuQa+N5Oc&#10;xbtWaFpccJWIU07FobnqucbCMdUuKpBeOlf6rHaBQV5oYYXhduVzGLkO37U/JOwFJNX2FfPl8yqd&#10;jW6+tkpj9outjLkTQjH1yCpaghihRmWlYnZJlJVeNBp3mEioYp4VUDp4qhGq5IxRoMbsyqpgKojs&#10;gLuKNJPrbyU1NC0/maseQ0pXWHVUJ7I1LKvVFHsD1qV8xZXjNqnI+Dz5wqiVZz4Qzr7u2rnbj4Jw&#10;N3xYlqDNT/dqypcjmENc8ttRz1VIedlzBtMA08pNy5UtUjAoMnaOcR2ftLxYw0H3vCupzYtXuepk&#10;hD2bycP+9i/cltQmoFcW44knnASKVUHtYItSLVGnsI0hRqlqH+3gRvjCOBquux7WIeNYq+pQoMun&#10;g6r1UFilVDc50w7QKo1WEVkdZEPbyujKqlEGTQg9tK8sKzXMKrWncHnRhW43UQIEahP4XUoWGYs7&#10;5B2jp8txx+JaFfwUQyPDPWa2XEJtR93Ml45Z5LYr06HWrDuxxyYbSCf+2HqSWHiB89IctwL+CIs2&#10;q4iTp4GjTt55QiM3WrnqR9Dkko7oSGF6e8mcXeVGBhCG/QlEym6SYeKQtEL1J4RiVScKSSiuq07q&#10;ZBJSwOp2YubjnbWNogpkTH3VNpqBoC5awJ16gKXVkoUKqQIsgZG+qvQmnamhCKArOJJyfNILu45q&#10;XU5DlS5ZrS2bBNSRFdQyAsRHKifDyQcWKigxmyopEdOcDIuGLUisIEN8VVfAUKKGNQy1t+AeySI9&#10;jhkgy1vL8mFrOWQ0h5RvArfH4Thg02AmafMyiaeucGl1hVxuzpjEI5+vTLKt4juxl8rO7GY/oinM&#10;lSK2Cx2wmJysDbSCJE85ySRQLAQsrQ9BmCRZPUBIVyGv614Le1sT4yJpwh12cf7tgKYCIj5xgZVK&#10;17L+Ds4UgcmFYiqCId2uAOGIihDmdjJgksVDtQrgqhYGKy7W9J6H/eZWaGV1Q4chkUJh8gQ/dT4S&#10;k6NwLLXlvhzHLdN4aJZ7sRbF/XK2fo0WpE8UulbD9bmmWJ1DmF/bYcwgXLJEskXwETwvK1QRrWA0&#10;IyIRwCjkJVDSCbLqpN0N5LUdoL7ylnUhGprG5igsFTLOfUpvA6vWtcL8c0kOTAXFJDDSTToGjaFq&#10;IeJUKRUWhOxJy0jhVPjCxqjQU2GrAocET2TXVBTyLmS9mCJGClfF047U9OQJfB1cBndtWDmOD+mf&#10;N31HO4qautrN39XhQWyptSAYebTUnhyBXJfhaT+w/HgDni+5Sv9+q4LdnGKo47hlvjNgC/GV2ORm&#10;HU3UAEX+tE9l/5D2SEkXC0dYzAPQAu2HJVnBDl/nnexUP93eJOq5zmhkiJLZu78kZo2jTQXFOlEn&#10;AFXdRJBUZZtdkGDRyXmHeoojgZS4VqaPZbhiZXTxUhZL6fD0kphYCTZZLZcqdWlVi1pBwx3WPB87&#10;QSzBKsArWMMVAsGlKrFilxjCkG44qXxTTe1Arl3uFE9PnH2K/9LGzOOAao2UOacIvO6GNWGN+ruU&#10;LMCH3mMOIPNq4WlIkrYAO84h0LPnMwfC89IriK+pQVpsgy0kcQ+ekSHlK05hC2heWZanm3ASKCZ0&#10;qEKLniQgq0hR44y1FYUsNNYIhR1UdZnIm6bIFSjH4CjVqeukFWEFx8pKhdYMO9pMqtL3VGkeJKFd&#10;6RJYQU1YJqosh7TXOnCUNTdG9oqeejcp9+MVB+1lk5g+9nAtRcxmUqlpPrtoSk56uqak04HwgrPM&#10;iCPEKbv8zeNYHfMQIcM+HpqWw0loTF5/RG1HLgrZwxo13EoFUG4By57X2TltBnxCydANiwI4XSja&#10;Qs0ngWK1l0uQqkhXeR6IZepBDOyAQ1nJRU0nsfCxk0NXDQZT8lK1OvhjccI76WJjjBNsjUGNORCn&#10;albEbv4VPUpe2UKquC+HG63lLItbzsxZZMZbKGQ5s1ExsVat+r86pKtYTwbWXu0EuO7MVRP50BFW&#10;2Wg1TfASMLn15rMEOUeJHe6cWxQI5lSjZV3f8ZOOsWjlcNUVGpyqWL5P5dHtbGKux4tZS5+a3IHj&#10;u00N9AlKPl1xteLz+zIcmASK9b3cJYayHd2o4IT1qoxACazSzhDGkaWmEElmVbjUDF18ZqIiWGh1&#10;QqsszZBWwkQyo9GLrAxZO4Yrnw6hVHStMssibAGhTCA9HiMHqKXBqdVWkaSuy8/4pEpk4KBwkiq2&#10;sCjlr8bqXFTh/wp67M5gKFa794DCxGg34BAeCy28AIIUTTbiBT1ZrIlxKT8FhcBKeOV27QTWGHKl&#10;S8yMQV4N7tMFxFPGZImFO5aD18JKc48ea0dZs5JB+Lnz55g5MyFt4sn8sikOTAXFcPR79OMEDgo5&#10;QYqfJIpCpcpKiiK1iSq0HXbk8Ds4IpHQoDk7gRFLp1AJayq41EBiTYVCoRKrIGio5CkOywqFIjUd&#10;1V01FcQ0xMyFJgFtfsy+lC+tVGAOFY9Eah0tKvdUqMgQhBmpeQOcVc0UG58PDXcUzvJHk5qLiehm&#10;PLR1XI5KPHg2EahNP1y4COAzg87tSuKX2BKN7nHQWpjiDHvTwSXXeYRXyxd+OQ7m9IJ6F1EyaI4B&#10;xuYivOK2rQqdCDOwET8P9ZZhuynpnSNHr5sCIyh+0lMEGRJUoQNDKq514MK00piITR0aLoSGikHK&#10;U3LeIWkV7wp5KqgSqciVknGE9eCyw/EKQyxO16yESljAviluHhhoMjQGBW2sdS2OlIuZtYEqD8Ns&#10;dFuy422t5gAKuS4rHyo7NmOQbjI1QdfWBlh2AUn4xDjP4GvS2lBnP4u9a50nL+KkPmUbEtyxj38N&#10;wXOlmGigFqZ/uCdqCsJ4Oeo4CV0sADvvNKq4wE8EI4RLc6ngFcNmKnGMXIGG0su/A/ErmFiBTzEr&#10;KnUZKo4JSbEWSRgDa1kMXA+81sucmRCnOhjiT6laBbsacGs8qGhe2SXkWkhAbReVLizr8qkg1bWU&#10;YlYcVMu2hGHCNcOtcqzykz44Q7S0fEleNEqrTGlxO6UspkDISnr6Fdcd+dZug6w0gZDevcsh5Nd9&#10;nlNBMYl9fekEQ2C0TKt3UldRgO/1lC5JnTSRhVqVhKqT5IWI2WVF4iUhVVTGsCLMVS2qzHfgWBFK&#10;yhfRrUKbBgDWgj+piYyBaT2sR2ShiYiszdGVIrYrTq0RWWRn/gwnKzWidMlFFXQrU8FcEUMgT7q1&#10;3HJtbfVhBat98pHaIlfeBkm+BYlPoqgPeIyQyzW8w8yrXpeRvAVxJoFi1s/KqCgNQnIiFYb9XuG1&#10;uwsLGGH8qYuAOFLZlCelVJLWgU4VUQp/TdiBUSWekeviD8JHdUh1uMn4fCpKjoGJcaCvEbb44hgW&#10;zj5e7smvYXXK2Y2lp7nHiNAmUFMFK5Qwh3HVauSaQxfOrASj/NrMdk1KOsaKvWoFFh1Y5lBDt1dE&#10;oH4ldMolGkE/3Xa2xyDPgUy2Zo6xzMLi125AR1rpLSuK8oSTTQLFeORA13GFRJLbhQKmviHsY0hN&#10;1eGLPnVyos5asanKtsJJau2WHd5V3KlgJ91nDCjUjASUollJVGItC++Yrdu7dy+8NpgQtFu+8UIc&#10;27OLn/zZQwjoPH1EPVWHsqr8Sbns5Y4tokfhHX+YsGO+CBB6Vug0brtjnpl3w8ngkFtfMVt1yeA5&#10;t4OPHwKca2M4gEM5e5XjREZer2vcGCUft/iEQWnTVZ8GivnSHeJFFaGKBWPOKWaHbp0u0MmkFCJG&#10;W5hJV5bwlKJV8UtgVCVZcbqY4+SMWR+lrcgy5oxy3rd379q+fY5cBmKJWQgGcAHa7MH/8ZfgW4jP&#10;okN0R6tbFL8DZfJQmdRho/KHzNGIUrk6ZoUmAauDUg1UAbShHnpNGs1WbrEBY21EcjaKpmvMT9+m&#10;a98p5Oyz+cwsGo/ayFNAVLXalJsW4sknmASKsaNXTOG7jKk6EtZRusq8EEG5SVQqCmwAJexsVWCU&#10;sIJdB2SKX6W6DvUSgCoJeJdWok5e0USB1KFEQEUWvAOe9hlkJVoByYBle/ZYYITvxtc1/Oc6V4OA&#10;LEAYqrp34FWpqvDXkdSJqsrqEFBMqBHGGNGRWvtD46esx1gz1xz8Wrw2qK9ULJuhzBIczGxRmyud&#10;pDbOSMsDyxb2mclD0yYYMBUUI0tkZYxFYl2erb+0SmLZAY1wsGJTJ0hjLWAD+e+AQAO44EAE1GzH&#10;NeqwsqLbOLJEa8/uXWtr+9b2QSlz4Nq7e+++Pa6jGcDh7/4DawipS+rFbSE+X+rIUWmu4wGbqWIT&#10;3xdqKwTrsU3a1XQ8SIybRiGDgvLOc4Me9wU6KXFCmRpC5IXGlxYnT3aMgSv9aIPNB+vUaxMSPEed&#10;yN3gZk7mEfILxbUOhr1C4YLSjZYLx/YKXl2EhRJSRbcT4yoekv+NQZPRhNQ1ckWB6kgiBBD4qjpW&#10;IePM2bNY/Qnl68CBtf379/m/tf1r+/av7d2/b+8B/wmDE9KLaJXU+j6GjIpThLaNEX+s0FWdq7bp&#10;ekg9RpxKA/nWaa9SDAlc9kQubi7mM247zYoyPteOxZZxa6OBW63Oh8yItBoHpqWLUbSs25X1VlIK&#10;KgQIFMbrLBfKzLgrV8FTuRXdhHoqaz0raWHTKquaTxeTlk3VeirYdXLYpaUMY5X5yVOPnz59xpYO&#10;5PYDn5/0lQjulnr89JkTJx8H3NXaLVQt5ZMSptThQQb+QrWL2LoeAyvxXTQ2a2vQPLKxhox1N87B&#10;WhwuufCDp+suTlWwo5b7TX2EKNSGHsq1/tYsJHJjzF1NpCeYahIoZn2Fiy1oHg47ELGjwtAAgDzt&#10;WH4Uhy+azKKgSkrVperAXuVnDHCd4sa1kl0+/LmBVIeQZLQaWahXgaZmNdBBLl48c+bM8UdPHD32&#10;2KOPnnj0sZMnTpw6efLxEydP4eWxx04iEF9PPf543r8dCwfEB+oaY3HtGCgKkZDamUJEcJXPDkRq&#10;bh17PatY4VFBs8thQKEvlmjufPfWBz1cMjaah2EprKvBU2ycpzffHh5fgaS+mMzPUxlunOzQcIJg&#10;tHKVJ4FiDVaICJSqIXIF7nhX7eSnrjXjJ7Gbw2mFgw6DmnSlY6imHcBlfugCwyrJ0OoDIjEkoLr8&#10;Gg3FYKyVYipJ+1h+QhTDRL0Ijezxxx9/7MTJ4489hn+PPobH3x89ATgDzFVlp0OKii/MVogp4hle&#10;TTxVszK88lk0L8S4itqoBP1ZImw9yBNhxs9yVIYd0hM9x/uOI1THQ2em9RSjXDs03aXvG5iidCMG&#10;x1UnftUSV5bhmvBjH/sYCPzc5z6nQIaolyJcIXhRtPvvvx9x3vjGNzIEL29729u2haQrkMkkUMyX&#10;Gxp4mZz4O2VG0k5G+xDq+5zzJ+NFcqJbQbEqVEoiaJDYRLQ82kGyVEWavbnqcdG/k1oBZ+2Oymqc&#10;MLptWcMlae/KrZUlzUITYxFOd/C1YGRKLOn0JQgmjc4TfNWqV3VZMaeDSIZLQRMxBg5lR6oAThlW&#10;XOvoJK86jBNA+KbIjMDzDId7yJAbMxdvbYdjWaCr9RzxwknHss2A9OQTfcnY5e4+g7Y4sz+7WY6g&#10;tS06P90Kwg9UetGLXtQl/PjHP14pA8AhDkMU+RWveMVb3vIWttR73vMe4Nc73vGOFQh4opJMA8WS&#10;u9anqIOkO1kNHP1Jl7xSaDN+ZMB1QCMljiJUMaWCWsOjdMDXTl9RL8LLDJ3Liz2dFawcVNBCSBVy&#10;sRTGWU/amWfXEQFPmIC0lRa22MLOlMeSV1s+hjdDL8Mvm6k0F/+empaliLzKovEnskheM5JaZa+a&#10;mcq2q7KAj1kNkSXqVV1vSq5aC+wq35yyWCLLF32tdJIqx0dfHOYr+K0WFmovOutCOZBOcUO0rYwF&#10;L3zhCz/72c/W5ICkn/qpn0IR0s7e9773veENb2AcvACw8OkDH/jAa17zGoT8wA/8wJvf/OY3velN&#10;irMyMVcy4VRQzHoe/WLpHasSG0Dj3bAKT6QqckNp6HxVEphObkOJ60KLjHWAYhGdrIECaPP6rg+W&#10;eQkqlY3s0erWoDxVuYomQtsO4yo6iDnAqwQpQzJfaYGlYYZjtkxsHx5fbLG2D6imZVIS1DGUiL0V&#10;tqpgizyCQmWeYE6U10asmRBfanJ+pa3XWeUsSJEX6kQLkbHioGOo5cztkFT4uxNrvefEQDImr6N2&#10;W1Dg+c9/Psh497vf/YxnPIP244c//OGnPvWpzBwvn//85z/5yU/iK0PuvvvuioPVzERy/ATqjSnf&#10;FlK3kslkUCzNSIo3ccGmkQgQBI7iL48uVZDCe2WmKujA8AoN3qFjbUcrblErCYaaNBZDJgvP6YKU&#10;+87HI9kelOCJA7y8mu2nf+qUnQoBVaqRDmh1YP8aFlXg7/61tQNrtuQC6/mBaAi54cDajfhvbZ+V&#10;VdxtnZ4y1q1I21hpquimG+2SFQOPpOCGXxfY414Ev4oe1U7MFyUdi/iTlNfkwdUs0adqufsqyfNj&#10;zqJL2Bbx2JHO+qqrVD5vRYY3SPv0pz8dX6FnAchgMzLmfffd1yUBPI0zgRL3wQ9+EKAG6/L3f//3&#10;YX4S4ED/y1/+cnnQLhPlm8q236+3qcTXSuTnPPc5NMzUTQ2kpJfJjCojP7s/26xWM9CNaYcf0IsH&#10;Xx3IYntwxmwRKGBMotzKFCpThPDv8BvJhsUFAZkkDM+E44jrNKhQimLnEJSUMgnqC5mUkwiq1q23&#10;Hr7phgM8hp6leRKLi/8QGXoZFmN89cFHMAMgJkuz+C/3X/g/7r/0aQ2PnN5xmhcbeQFd1+p/l88V&#10;2Bh84tzOk+fTuUnFebhGq/609i2t2SlEZy7seOT0uoVLMe+oXfDTi/jKaRwYa5yLGU9VNyl83ete&#10;d+msPMbaf/rfdx2+exwZ5iEUK8AN8as+cH69//3vx9/Xvva1tB+hWEEXe/GLX/yud70LnxDC5KAR&#10;IAVNDaYlAvn+ghe8AAk/85nPIAR6md6XJPiyRpsEij3vec8DEysecf20oCHOUEyrTdPqFfiYRBYB&#10;x2dm20QXkwPSgEq4RfPTDvCXTnEmgVfJqEpBsgl4iFTe8CqaOdRb6fmpFm39oyJycaLRqVwRkDkI&#10;uVQLVcTi5/H5LPTmm246dPAmGJNIxYMspJs4Q3acPnP2mE1bntRBuJUtB9d23bi7rMWXnei1Jqp2&#10;XTxwpxsqWC+PCgfdbWumS3nVB7qpEVkHBo9RqxlljRwLSHhw78UDe5oZa6m65CxfI0fSHcDEUYLo&#10;ns++XTtuWYtOEhVSD8k46j8/dDlRDGD09re/nciFFxSOEEAYrE4iF0IAT1DZgGgdiiHavffeO6NY&#10;11Gv6E+gGAFiIRJVYRBZofYnci2MY53P7RXN1mkkZ3wuC2Ketmzy4gV4w0lJJ34L2SHgY3LFYbk6&#10;MYbaRBRk5AS8EsLGaWsdLVlCJEkSwIlCuO3N+4WdRzpPrBzqAIc31sRiXazfgzs4ApBoCGiT31qI&#10;s3AMIGFkndaLiYGD6o/wSwkbwzlOFETmJ9YRVFX4I5jykyJUGsSZyr2uFsHt4WK3SvY4LbmtUeEv&#10;Pv7xLQrGeroYwAuGJFQwaVt6QYlS0PQiFFM0ToBSy6sYt0WCtyX5JPxiAo7KMnSdvMYrvFycEJTk&#10;58AfSOCb5/KCnfKOz7mmO9bHmkQR/qpz2kNECXOzc+NjDt5oUFauntFmCwVQm++ImzwBJqrA13R+&#10;ic4xhEX1iwppekp6BgkEAd98c0CEeNtiMVsmhgWujx07/ujx47YCFn+P4/3RxwBhnYtKmRAaMjMn&#10;ODWv+lIjkMiaYXV48VPNX2mZsLaailZbMIQQptZRTdU9UAT1X+VGylk0X8ZVFmHu4+cd5e2pP0mG&#10;6qKfWxRpIg4ywV9OSgKVVFNakcAg+MgQiDgf/ehHWSKUr+///u9HIL4yGpS1d77znYwmfz/eX/ay&#10;lyEQmdPYvEqeSViU8ItVdlM4pZqx6zPE1otl35Uuo7RyDAVAJEgxhSCLWY2TVxpqx6U4kQbJYRdB&#10;fqgqe0EGXX5px1QxVolKVXU61UJFS6dj6RSAlra8jwke+60RR7ZwpWRMIREB4YzP0rtVER3o1Jwr&#10;6xit/h1LWuVtR8x4KUbXc1SuEoqw2is6MBVJal+GMJpy+MRf/MVVggtjMq42X1ilcBK6WIGhcFnY&#10;iMqNJPG4NoNR1sZQ049CRfLo6GlUdPjOf+yOfLomz8wjWEkUkRnyc+iBLZvIT9kyApWMEjmIsRza&#10;/WSWS5H2BaQ2jbLoeklJ0+kEK6xgFdSuvmJCxTvJMwNp1lFcx1kxkKWo3Ao0YnWFQgl/aUTypDXH&#10;eg3UaUldI1rzpRpV1UDmrL+sSE1bmqx1swpt3TvjK5+rFr+ufsImhGIEnOyFAzwimuBxaGvoo3Ah&#10;jozOgilUo/xuxgZMnpubPsPer8zb4gfBop3LHuvAwkYMqso9IcTTDlX9Z0TKQuWDjm1/LKVgcdqq&#10;QeMAi+vKDFIsJ1GFkk6GSYNwiksQmBCBWt8vXOOLq7GphLKRMr6yItIJCitKVhnr8Ei42YVXMBX0&#10;VDRJwoInFYJVx4qeYn7FaJUuRK5FKLmM0254uKqwgyv+YVrCRL2qCIvOuR5N4DgW/uor3tn2dYsW&#10;Q+p+K9rhqipSXSXVlnRR/nOWqY6uDXTkYhoN5twJ3JAITi3KXaxvdF9XTWXvwhVbBhE/BVdVGLBR&#10;WJAXsu3Jm9ZXDRCm9NJcPGz1Q+oQjqG6VqccrkBqy1/XQA1/7V9qoJ5hUtaJN2Wy1lERupiALTsC&#10;FtMCOCfWTlG0B3F4QqwF4u+ePVhrZkhHEsoEKwJ5wKwehvCvHip6Ahf2SQbqpV4LQHBhJiS483Mx&#10;gjBIKCw0Z858fJxjIw8mB1Q6cVzbHrjlQTys+TC3q/OBv4zV5IKMq+1ZrIt1DIVJjH0JqAPAGO49&#10;1gEr5eAdRCBWA3NZMGYuXvrSlyIEfwFtCITL8GqoMOWcAMF+I+EXEECEBU72IgUplS5pR/Kje/+N&#10;dbCDJKqzpzVmNmOEVLicaMK+QksxHavh01RHRvYsRIBM3CCjwF5Ag2yfxGAjnfg6tI6JchROEi9E&#10;6CRTqhaiEFNqW+OrLezftw8ghbWyjmbt4bznGh6ctsjdSwGOoc0xoR/JaAiolDzpn3OmzMF3PgXB&#10;cAiA5gpzIlIISDwFmiDhGI8QQnRTZVkp8kE5C7+CUexXhoxRIE/45g6tQG0DsPjVgeDVICPXNA2L&#10;UQw9WJsSUL3f+73fe/3rX48XQDLACxoWYQv7tvAXq0i4LBhrfF/5ylfiBX+x8BdfMRtyNXAn+1zV&#10;aZqgNgBK5AoNh9Az9H9xRBKiERwr6KemkwpPqX+kzZCAC5qcmS/RSqV03CPkOHlxJzYjRA7+Zn9y&#10;2tHWLhUUpjgW3MpiB6Adjnaf/TBDkmAkBQqC6hoWNyPZA0jBP0hoJQbvtujfocgziMgI4C87PHbN&#10;IAxxEGamZXidDIZ43r/BnEfeZyXaMdm+4SmOy2Ym2BgVy0jZNK7rkeYkz4gvCGqvyMQP2bb1etKM&#10;QDOK9vO5fY8VMSm1J4M+f1hl6mityraKDbu1/BhvnvAd8Ou7TncB0zztHtNPhfjZoL1Hb7ukBpYT&#10;EbPaVStkrnwq7m+c57bvVdJ8K8Wtbh5Yyi+GjQjatQAg+8IXvoCN8tq1gOVwWNFLXOOKYf6V7Yny&#10;UDDjkx0L7dMVmLtkEtM7ilXVOl+ZCx+YbQN9pC/EpvnK7CRBpD1+66BQqUKVoU/GFRhdQPyRo72K&#10;h4b91uMjl35TUWhkwjUSlnqK4KwtrXC+VOqNKv+PBqaD3k4Iph3oSgThzsk8rppggY+mE+2OE8HE&#10;EMjq/gP71vbbPzse1o+K5aZL4JdnaEfF3nCD7Tcn1f7X+igLtSTY8GRghjxaWsKf5eZ6nCvXwQ3C&#10;rhWRQAYUEbDwyhPL3AGS5XJKgX8bMPNGFFcDm02bWTGQqdj0MBOJvFavuFjFkMstZ4KXwZeTDQU0&#10;ylW3WbInbzYaLUFoJFw/sfLDfJD8rW99K2mGggJLa4N9SFiKAVttW3aVExBp5/HBz4Fri8SNH4AO&#10;NCxWHu/Yo0DNiwve8KIVwJyCRYS6KQHFwPzERlNUFRVGPsgECh10NKRF3bAgBVmBlIWW9qk//038&#10;W5npc8Lt4sCXT+38P//bYYACpTW1zkGfgaYBFxwWjp08eTK6E+4b37MHW5eO3HrIFp3k6iokc6dk&#10;bDI1hxGO/dm54ysPHnvowQdt1yR2OJhNt+eO2287ePNNyA0HYbNcXxMfMEenF5JjUdbRo8ePHj12&#10;9txZxz9g7r5Dhw9jZycL9RIHewN4aybABdnixLRjx46bVxBx3JY8ePAgINIco9jU7V4v+8/W8MdB&#10;iTQSEYgjcE+eOIm1vqwysOnQwYNgFEjyDeEx6NAelwsBGIefx4/j1MnjdKWxpagPfuqTn9yuhlM+&#10;Wo6/xZzH62mhi0C6AVVEhvHDvQFbBFBAGECjKwVFf+QjH+EOBOPe5UYxbdFCwXhHwdruUFcPb5HF&#10;Gyd/9nOeLe+PFBYTSt6BWp6Uk0FQ2/bmaljEQdeNnUpkpH/KPNU7BxmOkhTlI/PwzBaQkcv3Q0US&#10;GR6uQOZiOfgOZCPDKhn5kaq2eUAJi3Hk+JArmC7uABhBOG+++Uaz+GyXAu9S1ORddCHso8Qi2NOn&#10;TzsD7IG033TTTXfcfgQ7xiGu52wRqFnBDggWy7Q8bAfYtevMmXP/9u8PHj9+THADmHnSbUeedNst&#10;UKN85YumPqO3uofJrL3HHz+D/ZtHjx0zj5hXHNberbfecujmG5H/2XPnyApPRod9XLYGtQgXChw9&#10;9igQ0AkzgqAiHT586KYbD1ihjmLcTmTp80ZeU6/27EYoDog8duzRs2cNPfH9wIEDR44cvunGGwx5&#10;z57jfDXxF1s7QK3h4K5dUNZAw1cfPPrQw4+wvmyUy4di27XOHmiCdbDcR8mH8gvtbL0VsFRlxjs6&#10;i3Rd4nW9IgDNDzzwgPBxKYsSHn2YkCId+0LxwMxkCLJDBJ5tRDWPZY+p30p9lq/5OKaMMgpo2IPE&#10;IB7Dya5O4Vysm0auikXY2ukjNJPz/0JsmCfhKDMkPrDQeGyQpqCw5LDnGrYWYiq0rfdOYQhZp/gR&#10;WvOpwN3MRifa6AoETOo8N9tg9LhtMAKaQDPyx7Qc/MMLQhDh1KnHESHqblmZLoPAY8ceO3ECx1s/&#10;Ds3l1KnTJ7EJ4NTpx0+fRYaerR3Yjz2YUOK0WMEZd+EkTsQ++fiZM2dNQXPt5vy589jjBCrwD/DE&#10;v6dOI7fTZhcndiM+vkEBkhXpTjFYkZgMNWPW/XRmkCIO6uF8b3OygBx8veGG/TjDgx69uPwJZ3jA&#10;jPW0+ISsAKTiKpEZEI/8ccLHDTcesPM//BQQWr7QDW84sB/4eMMNsLHXrNcNH2RVHW1b6e1dWsgp&#10;vdU+Pu2E/NPBJI8Qj35VKnl76AiS4YZJPDrH9VCcYZMtpBbZ4ugLxGGGKE7ONa1qQBHVJpXnC4Fc&#10;2/BLv/RL+Ev66wO0qSreUiiGs9MAw8gFlAGMkQV1SPrCMH2JCHiBnYgz2Fh2V+EaTQnrgW3b2Gzj&#10;rNhhNOiFxNJgkIRLsermu6vCNcpawCcQZF8ZL5FnWRVEujj2M9GmglSNtgBnhZJE0YRDKWhW8aK4&#10;VUQTnRZIqsvKLdX19JnTdji17TqyI6qBOTxu3/+dRIidu38K5+7H6jirqScGmmC70oMPH33k6HHA&#10;GUxOP6Sff0/g00MPH334keNQiM6exR6mwSoWHOSPVPgEjDtuJZ7wDecnYAPav8dOHsNVAEeNqjOu&#10;AKauvQN4d+Y0ztA2vIUCRczlMGVY46UAbizamXNAUg08INjB0r7ykjq4t/bsMTXKPfp2EpH/tVPV&#10;ENgW0HjZKAYZIjdeM2y+fdfafKLSHnfJ2aITaGpA5+qo/S/PvPj+l5/9s5edefj/+oaV/z36/wwg&#10;hs1HDAKUcHgDrEDngA8HBpp0DsiyvFeADxiJlBekJQwxH5ykCN2lSgAz12llnXBA74Eni6YfyqJS&#10;hmxRFgCRkWUS4h0UMgLPAoJ7CoGAYNGwAUQstigBnNw8RZcWXmid4kUqojZtVZWSCVGwvF3gC0+/&#10;ZVZMhQhgCl6qgroBlVv89PXPfjZBxPJJROPaKGJEKE3+e93HU4daV/CG8YWSHmlBHoOCimVaIcZy&#10;HaYdfPVclQ8N2K64sXVJFGuUa0rOrWk84IMdelFGY661Yln25NIq1lHjdmCf1x0yHKzVMW3OIko0&#10;6ZTBSOPU4+8AHMAoO3fOpFo5+yCwk1ObZInrZ+ZBl2HozpAdZxyxmFuQjFNr1tZgA0MPcmPQIAyf&#10;WEf8NJsSGHTxom0LPf4oVDdxFS8HDx26/bZboHZxLQ70T+nS5uGyGhlCnTx1+itfffjRR5Hct2R6&#10;09xw4w2333bk5ptwipHdVNCcGD5dy1uHEQ3Q/JWHHjnbyObSX5uZ/eRf/uX6/W+VL9R6gBqUR2IZ&#10;XiiGcjYhGqzCzmaspihdYHUIRCYb+8XoTMfyBkBVdWPVUrTUgU5zWaagkziDF/rQN678ld5HecV8&#10;YbXa9Iu1NuBYM3SK6WfVgxyf0ugr8NRBDzuH/aVR6EJIqU4LMj8xE6GVTD0lceFvkOcERM5DFAva&#10;IvbQNcaYjlBEotr/VFNXGfMAMqEYKmKqA51j9ofObEcz19wb5DceI//wpqcrnYyICcTgdzOtSQ8z&#10;hAZEF76yI8GcGQw25jghpCNJZlg6DHk0egvMD+VrNNaUlqMPq5hNA/f8SYOS4kEgdB4+dBAGISLT&#10;j8dhz9WpYAjCzFg+/ijMYw0SeIHqdeONN8IaNV3PZ56ZGIXCDUcLFJXFhVEnTpwg/fpLbmw7isEu&#10;AxbAVILCRce01AuUThQDrMBkI2RUJ3r9yXw6NEEgtBCuT9AR/lRNIObwMuFhknqoGciA9Ub1hYcF&#10;1RAE1p9LothSFmXrrdfsW1M1Ytz26y8ylIJd/ETynzXVo6t6NfQoHCEPiUe1g4bwuCZRvjuiFdFi&#10;EQEfKW8tZ4WUT9Ld/PZEo3Yg58Vq1qdGuaQo0pGU0AYpgfhCNKEQa/2US7X/8ocRxKKEBsuhedE4&#10;eADvfG0qRVrusMquQDSkdTeYG3oGc7HI3n/S/1Wxj0Bm0S5egH5nLji44k6f9r/2DuiBuw22qv87&#10;hTjdiIWfCHwUVz3ZcR1uvT52Aj9xz5Of4QErGB59N40fOwEdsHozbcw4fx4OPr/vDmlP2KV3J/2/&#10;k6eOIx/+O3GSymOwIheIXA7BohkIi4/+H64iUEGAG1iXMjmBHQjRbCPwpf5EPphtrEQC+xCIPBGI&#10;VKoR4YmeJTqaSIbcWFiYRTsPOfzET/wECasOKCh9+gmjbXyPCTLs7me60ijGxbQLT8i9HA25OM82&#10;Li+Q+QSRRBeO4oEBIeGDnwWGKrSZQlEUqxzH01Kjlce7hMqYXLE1EC3mI5qvLeJnuOoo/CJ5xCA9&#10;RKg+ZMigAZo5hcAmKDU33HBDrL7ypVDwGMHpbWvHfNUpFhngaSs5U7txCDsX0OLgQogJ9abtMg0t&#10;TIwmpeSexMPxyf389qTu5gZjUeOytDwbJyYHHAoNED2cTzg8s4AoCxEwaeBIB/gx1IPOhn/2/3jB&#10;H0w78PI6WxcST3ok8RPYCrcXnF/4dxYvfMwXZo+bzzENQvayBS6Hax/rnGCOyUwDlABBtFQVMoiF&#10;n0Cr8QwjVCdgBzQpWnyEjOpNR+vAvwQwWm+NBWxYrc0iGfLi42h/5EYyuuk+uv8RjtWphFeqchUu&#10;QBII62i+0ijGVr8y7jBJaLiPXEbDjZ0aGQVI2NFOf6VuxTu4PBFzc7uEfyK7CM+soZ3ElyFAGKbw&#10;Su3MquFX0WJ6SBKClrRmqpWragc2Y3Fv8Va6uJsugRsuoRZOWCskmf+onIBIcxKzezbLdgPWEhy4&#10;Yf/+Gw/sx1/8O4B/a3bovs3KHdgP1zdFkdxxn1SZiXNI4p5NcYwh1Kccdu1Lgm+8K7L1G+Jam9E1&#10;TrDGnq1tj+VPlhy6W/k/dj8d/sXMObcR766OIQL/8gkgcgBySDqLID/kJI94ShztykzgNeRVbqSh&#10;a2gtqRv2mi39Ao5IgSIeaQUo8wUSyUgESAGV2HVh8VEJgoeegMUG0sO1r+stOaDyJYCDdx9Zdaoc&#10;aBMSQUPkRU2AJ6ppIOBLX/oSXuTvV9Gowhg9rrRfbEvNsmpini/GrkMpYq+tnSmEZnCyjS+jCGdQ&#10;dDuCEVNaJuqOdDAlHrlMDpSEdqSqd2IdZEb005yDkdH9ZIg/A7LpB8onSsxoUbpjVMhnOV+ehJfU&#10;kTlSdad4Y+H8k47ceuAAzoc2hoEE2oA0MPFiG5L83H14rGFomdMv4QYR7VYzHbfNmYRdWAJ2juOJ&#10;NQcPiWxCHQwgzQJ6Rgva2Ha54B7UkBL91U7w4E2DGJ9ACJwjlgSgIJxnBPg1m/awb6iH1FpYGl9q&#10;Qnax3KDQjeyuayEyDG/KoffAWP7Gn/qLAeMvP/EJNejlfoE2tMX1qCtTuO1FX2ldbOWabyWh+iJ6&#10;ZlFiFmRpmwGzo1vvLNjRcIS6g4RvCDHslPFIZoo82JQflk16/43i2JepyJA+dziJEgiTZIB18UsP&#10;o+30aVA04mClpW+9qvUUdckHL82vJiEQhMVn2gxmBnbA8Y5ZQLimsW3Gt/XYvUc3+nIqf7clUbAx&#10;TS2xOcR27YDXiRpWTD5GKwy3ndo6BD8oP+OLc2Fr8xQiUhiQ54tUiYOI5MtfAyCaWilVsCzcD/6k&#10;Zt4a1N+Qjbd4qFPGkFxNZkXTN1e2rLHRIolfp0DXJKtZG0UtRSZ35Qp/uz0GW+nw66WFlkTr7Mq7&#10;dGCW8oQIcGbb0XMSKEZZopwMRZqdLWSgqjy0/jiEWlriUfnnX8NCDKMsjTPKUjPNKM21oECtGIrb&#10;t5gatHLSgiSiccowwp0kir1Kjk8p0jnCF1tVos4jHVQZAgSFkHnyJ15RcdhBcI4/duLUY754FTqX&#10;+chPnT71OM7aP4OfcIEfPWbHWMObTnOR+CJJDgOWekd6Ax2AQotRRVK8gwbKPKGBaZvbMVrEUrhO&#10;ZYswGi6nye88krrX0Ny0ZjU62YgrXbj0hOQ7bEV/oOLKAabc3iJdEi/SGQ2SZOXmPSxE2a7jkWxj&#10;9cbj6raCGcw0mo1Yh7XtULIxpVgcC7NRN5Bva7XW34G0vcU8sblhpUVHAHtVVRM0QlNA0leisbOv&#10;gRSNce9U5l5EK0VS2llzAlnKswZnxiclThKhi6H+WjSdSkaXg4CJ4VhMQGcPSDPpLboSvtriDIch&#10;hWMCEq59W75pApcKIM1LpwqeIiwftb04KZnMx4l1nbFYjMqWFeAnbYqi2kX/l8pa2HkMUNysG/Df&#10;J5oDiQQcatEskcpRnhBAzbr5xQRkkTPzUTNEo/hG+hgXB9r3GLDUUnohhPkgFOeg8dO2r7RYyLrr&#10;L3BafrHawzjOs9NTkMa44F7qGDPZk7PjBoiwQ3RZ1fl7yrUESgQMhNkzYVn+Yn9iVsH8UDQnU6aG&#10;8sbQBdhXpkeNwrzREtol5hPNQ42FAq5fhN1UAKXCh+UMayuXjKk41jqq75oL8+lQ3/GwoQCZRY2m&#10;0TxabRBe87oUhpBRXGwsy5/BVU+RbSp6dUQRo+jk8qQNBAcD2yLViRGYP6tp062mNYcTrTKn9jTl&#10;rHKjLUObbprajGLizKZeJmFRkiNFjzDZCgMqQYEmlQyrlM/m4/CRk86P/P+0MGlQaAwPEyPNk/B0&#10;eRzaR4pQs5IMwFvmsBVGpFumhm+WmtYfgsyLE8N4luzaU7rVZH+F7AU22uIvHqXAnTVMEsqeyyi1&#10;M0Kjw5+hhebXOGEHtYsrBviYWudppBn5vEZacPRhyYuXEBZVJDAUnFbFFcjkzEHWGXGQLI1W45bY&#10;cJlFrtH0adMJZD3LxkCBTpTFEjMO89SEBkl2VHVik1dZjwis9FfKu6IDEBMZNyW9c+Ro34kwQppO&#10;AwvKwMChYjtUiHeBV4lTkSo9IAMBSwmMTuwzXG5IWR4+zoZDp4pQ5JCqSgqPR4/ZA4JIgVHHFURw&#10;ZHGU0T+nrznJqCn4OgAWyvy5QhX7lOGPp/g5sWnUqGiqG/Rk+5E12uKoKkS3Id4xWtqGUm9ZsKSU&#10;JXZCSwLUKIxAnqmsWqjAS1Vrii4N2MITVY0vqiwrHkdK5KSKJS2UcPOjCKMaVXGqTe840aJcZSky&#10;M2EtBIWBg8kTlTURedzeak5CF2vGGrUhmTkuZg4A+UAPashTOm0ikbhvMqFpROphCYih2kTOw5lE&#10;RSvoyVNmcoj2LY2Jr65/+Q5AKoGuQJEsQhIlk8vn8ScoFiWqWfG/QGOyY0h9eVeDMAqY42/giKpq&#10;0usKYWJWiOXIHJM2SiCzKQnqelrVmUs0JMOugrjnr6nCrgymudpaZrSqjp/YfPYnISwCq83bAZDX&#10;UYBiVdbpuMrTK5mN0jxfyrz1mSSx9Y20PZmD8iGWkb0kQJzpeb6ElOvwCU04LnM5Bla0bvHc1yVI&#10;u9JRpoFi2ctpcqhXET6IBUSlwAXN3ieiDcZVmmNleBeUsNPr0UhO3CSADqAnS5SiFMRQlhKTqnVD&#10;MgFD8cLdyQXOBHNEP9ZLaIXqc81npRP5VTijjJnIuR0bZLhlG5LN/xcQC/fTTR7O8mQ1pZdsrxpN&#10;y4/CXZDLcbvvnCJy0ByZS2imXlgDuMSRxYKljKT91ZBCtoivUEWAFtmCxeBemdMQ9lXCstLNRbgp&#10;6cfKe+bAVaDLXI6BBfRYj7qpUq6JyJNAMZMcDtQpfrH3rxxFrHPlCQp6ZGVQgMMqG97EkwAYIMi0&#10;BBCmorKgtDV/keDqlG3u4WnIFAkKj6CRtFkSOzrGdzz7GdJxEIzn66e8D5pVeFdRADF5AYc/UWUV&#10;GhDmpbNAA0o/ftngr1aAn/faEaZ0h0mq29KGFIVO7KN25E+FnlSImuIzBBQmVPIFoJZ426FGTVKx&#10;NbS5tO+E4yKgQ/mKZWM5H7Rd1kU0K74YxZDu58bwwTNmKn+WuRwDK/WxKP+aAKZNETkJFAuOUKoc&#10;EyC/RADfC5iHu7tABzTgoHfsu7GTpPxAlZQZCKxf3EPhbziScGBB/sFeKPOSHPyMBP41EIi3BGEr&#10;op/Yvm9P3JoxwEGfJbSz5+3sPT94z8/eSyIsJbOM4+QdU/QgLY+u9yMC47IPo9Czsh2RzgF/9vMY&#10;CT5UqYBg3DXJw/INZ8tdHE68bT+i5Ie5JO9+cW9RUKvg8V3+qaaOabyp1cjADok6UGBj1UeF1qJr&#10;JhU+OvKEldIlx4jZhSwEvjGEVaRbAcVwCgVIwk4gFMcth8tcjlHBFwm5QZLXLdbLMTaFIFdD5Ems&#10;tHjuc59rIkRnDTYG2oGcN0A4zSGTniN2U27HS7iz3TZ+Kulp21TsjgzDkbU1zu4hGmw2S+VrrJgT&#10;p/WgR+FsFjuH9IylpQBjTzX2HtoBe26r2SlX5VAtjsVWCg6cKeVabrt2ISF2LcKQ5GQj126xA/mx&#10;qzwh2cAW5YJmnZ4KCLMNj3bUDH0xZtLyrCtOKdKJj5lG/MW7nc166pTV186xRaxd2CSJHFgFi+PT&#10;jwYNMUtqpGCfM84wxOwlDU0pv/jx2v+w8we/5mro6tc2DTd+z/+99p++a1wHIBFvwFjmcgzYngAs&#10;GJVoIB6n8973vvfVr341sq2XY6x3AvVVy8EexXQ+Iijmzkxd6abTiLg7dOGtAeQRUzF59+jMs/F5&#10;ipePR9hHSQc/LUIcAnXL4YO4PQfyaMsO3CcmAaVRBIRAIBxItmz90RNnztppKkgM+Dt4041QmezQ&#10;UD+ASstQ8SMmDkz2cU7LBRzTjFNceDQ7crvpxpsOHrwRVyxaTQGghkNGEoGPMOHZ2ZUZKBdnvNjx&#10;L9CG9u65+aabDt18E++eMH8UsNA9/0jCY+l9O7HtasRx8igUd2rYyTMXL0JPw4FZhw7i4Py4tQwY&#10;hpMpkAd3AhLC/EBU2wiNw1ePHbPLOIwJDs2GnwcOODY5+pI/Q6c1Fu7jzCysukBwqJ9c8UpFpazz&#10;4mihRxqc5gEYgS3C1OP4jtftJl2yjlnxk5fZlnHVQpVnPRSoJqeWJAKYVjmIYDFBbUdSO3Ne9Fv/&#10;8YlR8lz5i3jEXG29GIQOp4Ytj2LYfc2F+zz2Cy/d5RhX59W5G+BDb1ECrWE584IPbCjHA9wBTuMn&#10;N6kDpwlPOJyoy5dHDiE+IiMOWws/kSHfoQDzyCE8KAif6oFHG1C59U8uDezAO+F2OnQQF1s86fYn&#10;HbnttluO3HrLrYcPHbnlMO7swVmdtz/p1icdueW2I7c86bZb8ffgzTcCREgAejdMucOHb0aSI3bB&#10;D5IcwlUVwMRbbjnoL/Z+6y0H8Qlpb7zxAAw0iRbOK8an21DcLYePHEEOh247citKsUL9H/Zdo3RQ&#10;BWKgAAFwo4vv2IntircdOXzXnbffeceT7rrzjnvuuvPuO++868477777rnvuvgshDLzrDlwedAT7&#10;HE3jy1VOsD1vf9Jt995z172Iecftd995B9Lee8/dT7733iffc8+99yAD/EQ+d4IDuDHNBdXqS5TH&#10;kdA4jcvPpLHD8+24LtNPHz/tJ3jFMV7YfsSzbnJ20bEuJJb/12EB4aa17HBFa5iZxbRUTKXqAE4R&#10;VBYjdBBW8WgMQNFFslwhnSCSSdYruoardGJWRdWuPwuRV+vnPFtimcsxxvnjrJ7VCr2qUi3wiwFf&#10;eEsut26O72LiEWiYIqk1QWTqaDj5DO+6TxfmOo7fVsx6IBE+Pf/5z78C7OgWi6FXQblwSYYM33sv&#10;kOCuu/Cf/d9dEGYTbP675667Dh282S+wcV+y3XW4FxgEub/n7rvxFf+IJnfdcec9d95pOIJ/ABfL&#10;6c6bb4Ld2vz0yOfQoUN33HHHnbffcSf+2h+gzu13enwnAnhiBBw5cgRwSUWGUgPtCeWCpKfc92QA&#10;EGjG/9177z333XvvfU9+MvDoqffd99Sn4vVe3B6EfdqxItOTA7WP3HrrU59y39Ofhj+Icg9S4Agn&#10;vD7lKRbw9Kc97WlPeQqyxUHPXPXqou4QcOEC9DI7W8vO2fIDA/3MrZN2BqAdAmiH4Z94zM7bkk0b&#10;tmdp2IQwaUlSiIgIqmeHOEIZgpEeYgr+hhJddMOFECP1Sk56ZdUIGC4xSSa0WigtG6UDrIqtY5+X&#10;dnozmvQ1IR2BbAVZgD+LmsGSl2OoCN2hgRBNXHYnKa5AzxOSpLcoaS1DkwJU6bjujjLeI9mdYItm&#10;gKrV3fWk3MZHEW3XNXnLcO15z3tenN3sxsJNN954//1P+YbnPOfw4cM6e8rsMi5qz7UXyPnY8WP/&#10;/R//xz/9z89BUtGtMRsH1enrv+6ZT3/a0wENvm4d7iQ7FTp2Apo9ZS599HEoKX/393//mf/1r5B8&#10;jsa4JezZ//FrnnLffQZt5jiLE1p8CtC3Ru+wNfmw7r705X/7x0//zwe++GUoPaAQ33Gt2bO+7j98&#10;zTPvB/E62sVNUVuk4V4y0zWBJp//l3/5b3/3/33x374KfQl5Iu0dT7rtec/5j8+8/xnw3mOdPRbd&#10;227wXCVANQF5PvzII5/+p3/6x//xmYcfehhxDFDywJmwJANUkuXm/A+B9iBfievuOoMYp0ir88YK&#10;FGFIsGU/mXFZS9UhRcU4tftCuBE2qRRBDzMhZPBdUKJURJn6VTBaI7PoikSByMW2Xaj6dVSRHhS6&#10;/H2U45sxkMmSl2OIq6SNJ1kTyJY55H4ZibvCcXpdDOeiwQDkwYwLzWPgF87ABSrVu3lhYMNNBtTr&#10;rj5CbguvdEPmvCLlytTWJSTGe7wDGh555OgjuMTwwgU4fTjFZnfbxEzcGjQ1+M4g8wCFkydOYYsN&#10;6TRn/6nHcQEPMsFli7ioETe/AlbwH7SYQ4cO3nL4MIxKaFJwRcHCQkE42SZk/+JFnPQJjxVAilfs&#10;AHtMCBw92a19lYUtRjW959TjnFJAOJxWjz526t+/8iAeqD5QhnBvxdGjR1ELXMV4/NHjCEJZwM1H&#10;HnnkK199EPcDwcNFgEYmuMHoC//6xc9/4V+/+iAuJDr64EMP/9uXv/yFBx744he/+KV/s+ff//3L&#10;eIFy/cUvfRn5636zkEA6smzqQR682Otj5AeK+NSEwZ6fekhwYzo6GnOzJKOzXnoIH/okBKkvC2Gr&#10;AxrFqfDXZaskHeJUOIs6jXpnl61Qr76Mu7SATD1B9VJBnTftknIBg4lp69EU8PYwUEoDTxnEUx32&#10;lSEdVy95T8clCXtCIiz27m8AyUBu2NLAIKldnK/F1G+9VYWVwYihGwS66gH4cKLj+MTbK3Mr+H8/&#10;uvs3vvo0+IluhsHomggHZ1NLsJDKl0fBiPrXB774v/7lXx8+ehwqDOnHooTbb7/tmc94GoxKRPKL&#10;oM/zaCo8XMyF/+BH+sznPv/pf/rMw48claWAr/B4Pf0pT8a1r0hiGxENa0xNs2Wsdl/QXuhVOGsQ&#10;iPOlL38FaMX5TapUN910A9xtQEkUYqUaLkB53AVqucQMtODG6a989SHcssNzclgjfMLsKK6LxfSC&#10;OelxQ88FHFVqEwImPK5+nj17BpMJx44/5jdLGlVhwsUmKC4DG68Ay8N2TBPM1fMh0+ZG9LmLXNs1&#10;XMU2RoQxJMkF3mlA5HaHNURGNpM0L0br+p6idRqZchjnw0/MSuV2BKvQSoNK7zSghfi7vC62jWDR&#10;3SqyjTlfsawGbaybeOHhWu/KX176pJudZBiO73rqbouqVeIVKVfs3GpYlLV0gxsXbLi9gUpcdkAR&#10;9W0+lEfcEnYOqw5wCyInCtkLIVfQ0eDyxz+8mBfJj4vgKVi+7cZCoEs99BBulLVrZNnvmQPKg9se&#10;JcOkwzoHu/7QV3u4HQYQtEk9nNt18iQc6rjINu6dFpBxgatT4n4rl1lLmdWzQ3L8rHfNhRmQGMiC&#10;bHPb20OlKQw4E0mEQd/0a2v9tg5PjD8Z0xHMywsgS1hgnYM5QUxwidOTSAjrdbymtIJLyHlxqwUM&#10;DheIdXBQUawiQsU7+qcEQOvhJmqKAabOJyiV2l1FCMjI8q5o1Ss5HZAnquqLQJMveFabo9wKWOj6&#10;omvUlowBo45UuiqOkKTLKCubePmSHF6czUSE8V1PC++wY1b1frqttMGSaYFig67sPYbrz6E5QcLd&#10;q+UGE5ZxpTEEIbILqH29Auso/67Wrpvvx+UbEVxx8CzMU4s7Vu3gB6ZVN6VmZDEduSyVL8xHfDt5&#10;OQ4CwgmrvvYh3b3s+ixUVQ5IcgossTv1aEJSughkNFXo/GIESSyjMRDvtD+ZkGktQiphtZ9wvYXV&#10;271xXIhnRDoTnTAsS+M+ylgzYSvsyoneqoXBnCNIBanKbYk6AaVGI801QvRpp0Dvwp2KIKp1pYSq&#10;H0Nk4rH5+ImBahe1bNco427J4gSOfBf/Ff+vPvWpJbv0HK1yYOAXg2MLKhI+w9iGLgYg46UDevCT&#10;twDwIhMgmuYix3c9wWWoO4c7pn/kIx/pbhO4rK2iflxtIoqrLUt175Vf7Wo35bg6wjsiTCthV1MO&#10;lHDeLuHLDaA02f1gyAe2GLQ2/GcrEkyT8utahw9CdJqNXZDjV+NAX0NZdikjSreXuKCMhSoDlusz&#10;CoY1cbGFXzTNJFTByEmlJfEkmyRR8mulFMFePK5pT9RP3d0VmkWqfIQpyaGV5wqhYxn/Cw+aSa8v&#10;Ce6ghEQyB1ZHNbX3xAv1CoGLEnJvAx5ukBCXavWZitATVchCUUemUhF8VzSVaHXN/MnehXFqjfSu&#10;IpAbUykr5iOsrJRcVlm4LjNvKAaEAhJpPRfMRrj5MV9ZgQx7tehNpPsQf3VzOH5WR2OXW+UdzEnc&#10;iXIlD8z19a5UsbzXpmBLwilIQii9UCFiF2QERSOmMCEDCW10Y3OwZT4SYMZkVkqld6YiyqhQyaSi&#10;kXwSJgKYpOZcC2USZc60fJIZXMHraxf8v4JLzV4N+zGc9k5a2LWOW662FeuW3+M4WVNRizJFkSY3&#10;TM0hJckrbo0QFuidOYgDCidzhC8Kr6pTBamKaAoXK8Y4VZlPqtSsHShUUmuGonyMg8GBkfOuy3n+&#10;uQEHAsVgD/J2X/zlwR1ahY8QOOl56AfQB385OwmMg2nJK+R01xMhD/GVG/KpxeMnNwMonyvQPGb1&#10;DHfwSaKEJlWkq3iQvIUhSqsIxBeWxQy7tESTDpJqSJeqk09mKEnWuwqq4NVJlISqhqtofvWrQyxX&#10;FlP9WRoGPNSHgzQjpUfEi4NE5UnNTc1d4dvic2Yz3edBTw4hylDtWDk55olwqmu49VCmCyfCitSu&#10;OuPIHW+rCkbamCGJV8Vrl+ua8goIxfVUxOT2UbK7WH9yV1FtS0ljRZ+KI+ysHDz13mFKFZtx2mpQ&#10;MIfqi5EwdBBQ9YiNuztLb5qCV7OSygiqqbvkXClzWi2mq0TAE1vF6nhLd7199f+6icqqywQz0zSz&#10;OQVuJKp8Lj/FK8q5ELyDRXG4snohcql2FcVqchbBWldAEWwJcdTEKohJKp6OgYARooOVVWOMyRzU&#10;uAxUZUH87BdbDVsncaZF63wpgtZ1qjKQA6/CxtzkQXrsoIKJLj496wKj2kE7dFMcgkggyJAMdnEJ&#10;GMWgKm51VO/CBSgy0zrhEd5JkHqMoK4FAPKJAf1HkiyMRzb6i0WLiY7wLrmAtjOsqWSRBrFFmI4X&#10;O5fDD8YQZ2r1q864DFeHbduKFppUbnSDGcvVCCT+VA2rGww6POpyUNNXDoxHuzEZq4n0BFNNAsWw&#10;oEFX8jRdAj11uOdDUCKcIgRQDXHPT5iW4y7YySdlVcoFxVeSIwlhNCFjBzT42eluhI+xCDG8CkkV&#10;9a5ofqoR7L1M6hWXtwXHXK4fhJYL4vycRj8bIw9ji43wCT0xA9sWZ4g46HrpTAwkdfee7yS3R659&#10;MlCVJdMYwpgV8viJDO+gkOiv8rtWHvOc+dfp4Gr6kQwVIcgQP5lh1SvZNJVg/mTjqi8NessEoWgL&#10;VZ4EilmPaVeQuTLFi3OGO2DqgB+dnujD+BzRh+pSw6ChFhaY4mkpmePxOWQ4gZJiUCetJLQNAQqM&#10;dgaO1sdSiiT8IV0peBIblR4haU5mWWSPbajyMxDzLDPsc/CD1fyYMQ/2Y8nwZruoYqow+iN57o7/&#10;8HlRhbOTvvORbPNaJpPksiihRhMWqIIdmiurTnETalccUaB4K1WL6Al6hC8sUTilfBZiUw0UqVWJ&#10;5jhUEZlJtiDFU096eVEMbn42eZ3o5HlseLjPCU93Qhsib+/dxfTusywWbSFl3NYn9aeIz4UDPnNn&#10;cYYTSeyLMbbH0gLGikAqOFUYuu5W5SHySb8bu3Ud9sf5iABGa+VKH8k1E8LrWiIrG6mIoXk9Jett&#10;mOOPncLox0bybEVbK2z4ZecjMtA2TnHhb3mo9jqzY7rAquDiK+yAeAeoOR0slFSpLSp8KPuuImK7&#10;mCAGSpOSZociFKgGEv/Fc+VQOw8ZsjHu1IKYSVXHatVqf5uBbGUwvowoBmzCqRVoMyw945QlHsxp&#10;YqUYuxo3bXEDE37iIA3uM1fklWs1TsiztNTXE8v6ycfaXwO2ArkKihVAHIBUgop6f6DeqNyaqkLP&#10;AAKKscm+3uEUM5GFJVxoL2XWTznX4gSCUVOPJCAjLAtZcqGvbbDCNlDf82TbnvwGAOhWnpmtaImi&#10;hGhySuUHv8PJn8Yo/0GoDRBJXFaTDaitQ0XhmgBCkdWgNUQ4pYaouDnms0qoQ8sYRrveVVsz+lux&#10;5UXYNnbyyWZ1heYo0Yo4JwPry7iAA6s0tNW8nu7GaLiHHeeObeP+JJz16p6ti/BUh/xgOPXJsh62&#10;qupkE3XDw1LSNiSodKCjnxx4B/Ak4CuzdZ3GIdHqpKiKXBX+ClsVDpp4SHMsPq8xfHBJfazYojvP&#10;EZ/LKfDTLgPwk7u9UkQb7zZ+ZIXPaV7ACl47nOdCTG5EKVLNSN/IaBIPrXTylowl5xO4Ozgg/NGg&#10;FgyN4zCamFkBqLKuk/yk1LdVDK/LRcwackmwq6wet2mtBZsYzxOyj/I6wL4rh2KULh7pAywDSOHh&#10;XksCHL4S0fACFMPxGFyGxoT4BGUN2wnw3m2NujIbyK+Dxl6tCj/2Fzuweb4duVPAyIxIP0kR0ydw&#10;0GsKZYy2hDAT5rIPSQAdSBqzKIPJB9EsyGvYl0puHQ+kjnU0KE5lAkea8cRII6w48gk0Yx7WEmvC&#10;zsWpntwpjJX4eaXFal30SqAY/Fw4A6M7zJun5eKURO3ErCgGo5Lb0bk9E2AHDQ4xAXwbbM9cjwU4&#10;sdpEyFUD7fpukWvXpDqQ1tSCDKWO5VjP3tmJVktIhYgynL4zDfjmFSrruTQm40W6RthqVIEy3644&#10;SQJzoJy4PtUSBIikiiHpNRpss5GvE3MidcU3OWZlJcWhjBUyoizOUWghS2phXLtPDpCwppR5yqoi&#10;8atreRm5vFRUUjXXQ5AKeR0kVf6QS9SwgryK0bm7oOsGCwFxDHBqZbzUJThqCNVdZMy62Goodhn9&#10;YiII+5bG9xHgWJ7utNhaAQAWkyAanGswPxFCNQ1bl/DebfBcpvKxsblGleO5uu0pGUP5FxINrB4f&#10;yVNCB6N0G7clFS6cmgizec9ceBlIUSbj1dGjACdmrAZU7YA5D9CNqk1BHEagArJAFKvYOZAoLVcx&#10;0AnHl1jXoH0IOTxQIAdLY4fsJKCLBnsfme0dInQ/mbZyXj9rOImvn/iz6yrInL7FuhqDMSu71CLK&#10;U2QwT+XcFTEmCZFbN0hqpLgt05PnOB0HLjuKQZnCGdYL+Y4zk6FnVUiCaTk+cWxb5ivlbOYGGutq&#10;knk6e/gI14bvLpjZWav7pnRfClt0UIlZCpM6eozAhSNVLNXprXzFKQ4gDeA1ZmVvSBFxitWRNTfU&#10;GZmDaSLD9ObvsmIKbCavEBShyIo8IY6nqotUbVELF7gkb4kLjezOq1WwgPQIvHp0zk+dLpOcXoBT&#10;zK2yboxlhdmMOzBTFnI74i3KeT0gZpKmaOc0ccXBGaQ2y4HLi2KYc4QyRZ+X1lWQRF3EAv8XlDWE&#10;YLJyfAYGfGG6YQRmKaJRCxuD3QY159rL2PaneBqWszN2/Th+Jh4tHMargNXkpZC0KIswV6FizA6b&#10;oiwmGepTStuJmWb3Kaz82mQpkVLFSQIrAUF2FJtwQM9RtbvxniFcCcyy4mo3jhNeLdYtapF6a61v&#10;6LYaDEZVdgYMHhKJIFW5Ns0YgMSo7pNSkUsVd/hJ9apdq+pWlYc1+fhdqQTl3aK2QWNt0JXnT4s4&#10;cBn9YvVSOBSNI61xno/uhZNHH584cUm3F4nUCeI6rBG54eHp4DXtMs3Km9zYUwfdpSgpXT+WqFQQ&#10;CWn0FUPqjgIgUVJDmrnkDjUt+KScqLuPR/4gwIVJOcuJNqZW9FD8BmQXKVWJ4gMFzJZQIVU5rqsK&#10;+WAjpKjxGEE5iRxth7DihjZ1pVxMCC4NfVJdy3baTWsgf+v4OeatlCBG7uYfa2sK7BhY+0xlWm3l&#10;cZKKjMJEFs1PNGA7vJv9YsuI8zjOZUSx1QhaL1VdkLHZnLnSouliDiiys9bLzbpvOb2vRfM+WzGr&#10;ilDVCyRdNfK493cEdIrAAE2y3E5x6ECQTjfCSnPklZUHlJ/OMdf0hXKeX1hipcpdBSWTXC3R1hJz&#10;OrKa6llPIUhDMcJuwbsKf8IRxR+PHB1VLGoh8LHipKEOaV3mXVrSsB6KjfGIuKYOUMljJjIq1XYg&#10;6cqf9bpZUbo6419ei/KqqvPA5TyEIfY5Lsvme3TBDSugaEwryVH3DUlY5FFWKZ201HG7qhiKpkIl&#10;OfzUky0liECWUj2OXGut6oa4ZqaMw/MI84zc3EDJqwZ8QziZGJlQ6SCfC4X82kFGz2afM1UFxZMO&#10;GphPBYiudpVpjNkh10KuslxyoHPDV11YtehqVOsi8mpzi8gakyVeVfJyDRFzbaAYTE5YkVh+US9e&#10;Wp7LvtbJnTXFqd9N6lU5H0AMRbF6hbyXd0eMKgmzpdgHhUO3S4dxlJYKiBWnxjJfBVX9XvJW81GN&#10;iHDSgLrIvZU6MnV9H6Uv09+zhydP6C9fYos4D18tPr4gwBcYq7EQRbOBAxgqTEf42HbuhF842KFJ&#10;Y/twgrJjcp2RrFjD3HRIXIeS8sQ13ha0rV0I753bTohZCRY3UFBly/J9e45po84URoC6XixUBh19&#10;lfBENMFfikHt5fZepgIYgVhQ5ZBpmQmTa+QPJvtuAT76VAdh0qCE0kFYnNBHykKnhvAnixb9wjVS&#10;W4sWEFQ9pS1AdfkAQhG2pJUU+DC3GCtrx2zb+dvn6FmroN+hNuVWkKoqd7KtVIxJ+6uDNvGZPGRN&#10;GZOPSB0zWc1dmVBJVVNuLCC10dVMaiANQpUwNSvZLthFnNkvthooXxu62Gp1a+N/rne1bpoi28m5&#10;hLwOsxa/enaGbin1b8oMT4JnYLVEOqyhuCq+iiO6SQIlAFU2CoJUh1WIN9OqIqwsi1OgnMokYIFG&#10;mafRKyurjkU26uzFb/H1fxZmGyktF/tst0kxuaYXUrMTelZoZtWqqOu903rEnAo65HMFRGEZG7nC&#10;mZBa/K8t1c0YEnRqDuJth+YCVuXPl0o/68i+UatPDitk1sVWFvNJoFggBacpC1KwG6mvS6IqkDUt&#10;LNUxSYjS1kwoV+zczNlyozCXwA4Bu6JrczITFapPlDEBQSfnodrUdfxj91lKXgeURluKopPtE7zh&#10;qfLlE6gcz9mPq5AavcLxqHVSTmrJqKp9MKSDNtHTyb/0rAp/KrsCotgbfMhIauvKRuZWBx7hy3rY&#10;pJZVoWr0jraKnoK8Wi9RIrasLMyTTTgVFNME5XiAZZeq4QMAKlKi7s7b2KqEqDcLdAbAVJQ4RhDw&#10;VYmtqNT1yCpmVRRFfBXmCiWSjYqbjNyF9BKeepzvkcSfeOzuEQs5b3vGsYY/PthJh4wRlBQ1lgV1&#10;SF0pH39SkqoxKYmUmvXkdowItYiKceMcalOqdWp7iXWIWZW4cR27itef6+HsZJFoKxWfBIpp5KTs&#10;kl8IhCUkeVCPlDLVA0RxUcteILhURKiAqILqy3oSWLv1gODhTBwRSk+FnkvKtlSehdJVtQYyCH+A&#10;VIAnnFeBq+pwZZz/jRfcYnf67Bn8w7V1vPVugfN7EdMW9tcNME7UjuOQG5VdqqMCq6JXWVS50WFc&#10;5c94nBC01ZFDEFZ7VKWBdGr80Iill9miXBnIJoFiLo1+9ov3tdrvq9qCj/RT1L4ehoZrFoycSkm7&#10;yqjTESgDcqyo01ch7/p0dVd1LpUNsKnCmW51bJA6miuoAinySEkrpRi/dG/xOOmzACyglj+AMQ/B&#10;m/3jDZu9EHqOVeDpNxTKS56ZkJErLnRy3qGkWqqm7dQoMVmDDWGFA4+s/q5cmb00YDUCdfSMAbFD&#10;N1W/w1kNPJVj3bi1sjxPM+EkUAzdyE7CGh4xWm+oFXCwa8pM6DBO/U8CyU5TuyPT4i91ugCanDir&#10;uEOxrDe/STCEoyHbadzVqyT5qUMK5WAil5grkDI+6NKjXFJQ625k+yXedjR+YRd5RWp5rW9ePGwQ&#10;pks5K0kh/GWuoNPUhA7hNBRzK6SmUI6BYGH1hTsCBdBG9OGnbrzhTzZT/apBqA5FBKkO1IRc3WAj&#10;8sjzClL1k0CHHWaaGLT1Wk+Ccep84pdG/g44iCxEB0GMIvPaC8FWB3mdshA38pZVGhVNlLnK4kt9&#10;7KRAaiipwki6RDbzEewqE6sFJwqLT4qIoxIFK6JcqG0vTo4yMf/+8F7hVn0/4sLI9KyD2zmtMZZ8&#10;oobaIqY1Wf3hdSGCaUauqbquLzTvmrjOJKh2FbMQyBYfg6wmTBrgJhkLKemArFJSMVdNXNVJkbF1&#10;kZ5gDpNAMfYbmyLMxQfWa0cXskm8a3eM/iqp828Sewm2umYFowCg1AVso2KBKmUiDKqZLJRSCU+l&#10;oUKbEC1kfrj6DKmq3qRMqjomFYxbuyuGDo7QKYjTxJWAq2lZXzhGmivHVM1ol7psPTWyiikEnYZ6&#10;BdOlwNWvGi2cnOaK4s9O50LgQtOy4lSHWVLoqobVEdCVW/Us0dAVQTCdnxU4MAkUC76URUyCoipR&#10;FQ46xartpCnO9Q0ksypHVLGMhry8diwhjN/B2QAOMpMumgCiJ5gCzHKzkvxZMcs+lrvKLUnBiwZh&#10;WlSR2hn3gTdoIYulu8kFWaYmFJ3GHZkw4D9XeOQ26QpGjJaFDHYCMLBDDeZc/1ZFuOZTkbSW0oFd&#10;xzR81axO14VqJhLISrzik2YW1CH1CpI85SRTQrEqdIloBAU9tetLBgYgWAw0CWGnOLRBtRp0rph0&#10;XU2jegWjgcTWBKKZIlqkJ8Cog5KusCGWqaYh/5khka7ibCBYcb7H19S54qfU1YKesZS/ANawQjmx&#10;oL3r6c6rNFSg6YCs4r4+iYHdV4YrUMxX/A4Ka7PWllJBYxgfaLWJvB2ejqtWUXjKYLRy3aeCYvLK&#10;CnpqF+RX9TYI7ECMhwoLNQ57hBrj+MXvY7GGANrwp5yE02OHZ94gRhQWb1ckEbAWaK4KgiCP2lnQ&#10;PqyFkEgKQsWmznQKLSzrWOGgdUSqdUS0Un1kK0VMw0NTGzuQK0AgDU5VWyj8HbJoRKmpalt3kHRJ&#10;aBujsEIW8yH9iYzW6V8dKK8sxhNPOBUUs1P9vPNGT6JhmO5zOxO1GizSR1LUm2zIKZOQEdlaZub7&#10;l/DHiwPAQLaFfYycf40wxZPhRqr8jAdiqz84ID9MxUZ21o4w0el9BXJ9Mq4ii+cYEligvGINuUbh&#10;b3UciU6HuQKLxgFWR6xj0XngYkSrULu+qajMg6rhqjqRppkEcUD1ogIuZAnOeqCwRlWuUOUdp62z&#10;EU8qk/kuXikJ81HyOtEx1uwmjk3LV38qKGa9ym4o873KnTpAKBHGVSgx7KDKRXUkIUlaBuEgbCs/&#10;Qr6IaOQkBzO/yplde309yIy4lmYjMyGEZGBTFT1qm4vsGn5Ac1UY028l3GGJnIgUXcyNHBvA5Tga&#10;65XxmWTA6oTjsSLGMjTxAho61SxoG67ACOxIj7jhcs5yDpjg8eIu0vyAEEGGAKvxfOg6rCBFMIoW&#10;SVjv0GeMXyquekuZj1g9Q9jymDWOORUUoyyGWHr3aZBEXBNvqJelagY3rkXH/8ae70zCtDqoPrrm&#10;ou2B8YkiF2I3fHehWdina+DgUPyUKtUgcKfeZpRICsWn4dQAm4rfy3GkSvWg6GRcaHwUZiJRMq1h&#10;n4CwgnvlJArKyygbesoalZwTFsssXjgBpDyyTQcaa+BXEJboTPZyvjg00EK2QioYqfpCtC6h+lJl&#10;WqvO+gKqtq74uBV5nmbaqaBYDLmpUsngsn45wi+FEQ5MO5CUMnqVWImH7jHjlFMKMCNXbKoGSx2Q&#10;4z2dVxWVKD+dBkE5DESjOlMefurBaLi8U4jGTFjEGLMCp1JLGjCNEDYst/4cCDN5Ra6O5jo0JxtJ&#10;1DLSs5LtAaBD3GTyxvZRs+aokS041CgrVI2xrKYl4nSO/BrCkjkSVP4rHC+xJ6QY6cug3jRB6pK1&#10;ngaKOS4MeJGCwd4Wn5r+FZ7pOieQoDQQYXZTiuag4xKJwj4bduWWpqkDReL6E98q5XrvApOEpm9W&#10;SKqpmlCNAEufJHsDbJII5nL8qF89fG3Y3QKukqtdE9jPOpvpFIcdyvehP7E24KUFfgyRoi2aq/WH&#10;yK10iQ6FEaF60Mjb2nPEsQrNY7YzofxuXYTZqLwkWq0XYRIo1qxCDX20ECuEVbdRIlbVDppsy89V&#10;tJCGDm5+Ri8vl8s2e7aaXek9qiK2wFr0zwQFH+X9Z0IXP2nkTydWQzQVXe2gLrnidB1FkBvWYlV/&#10;SMbwcJ7wPHouORQ0XK5cavpshzia1hSjAuwSdwAEdsiGbUKIR1SFg7LFDLIVXiFVoDkcVwKkCHat&#10;hHRHZPhYac1ek6yVtVvwsRTV3P9jw3ZleZ5mwkmgWO6PSWsj9aTOcBj0AO/DvD+WYFd6rQ2oPYgU&#10;97+tel+IX73tFQXGRvNwMAFeAxoqsjQkis/0pjVJw5usy7jwSUaiX2QXwJdQaLcxpcIoghtQSnoz&#10;PtKzysQpIhShSjm3n0PjWgwkwaF05AwDW8fYXRfxEyysPJsS4Q/BRMNxT9lhWUvo1q4VR81O/5iE&#10;P3us9MwENqlpjoGmrQos/rVohXT8M6c2wHQGQelwFTGniURbqfUkUKwOm+yOdBiFdJB/Q+e9dz6E&#10;GR5V+bF3v+S73jnbDcIEPsTjS2QvF5XrTYygv34tbTik2iyYF009q8Ji0O+3OjEHe9npc7A1T4oQ&#10;j2bMrPiOCz/279+P8/TFBxFp2+a9UOaGCLwlNwAOF1HaGYmpgtGbzvulCkcC4Go1ndeRVQUOLaEi&#10;nTykv5n4bXEZd0QltlkcwlOT/9TpoolT1445gdTXOJkQ0CZ0Qy04dcBoRT0kfAuP1NbCOjrI1MfU&#10;qdTBBt0s/WV1nccMYVuBMKSdBIqF+pAjpICpaljoxPKNa/z0/ltMiYIXCKYKQ4gRfFQFKpSOFAMc&#10;68zWanDjSo1pfL6hmr1ZsioQDH0wMasiIAmQUtZZowZGF3z7N9121J78+GmJliCVOIUHhBieCLyS&#10;CZacKO5PUCt1LAAgOBY46BVUlVXxyCE1HV8DgycO0uhOGerY2ACdSpcDLnNoKpSU5eRq1JcTlORJ&#10;1YzK4pvIlYimqnoDyaMvkvSdfaZmKzDtQCoySeAjYV2GW5TqqSX//wFEIlZwTZrcSQAAAABJRU5E&#10;rkJgglBLAwQUAAYACAAAACEAmRSKP+AAAAAKAQAADwAAAGRycy9kb3ducmV2LnhtbEyPQU/DMAyF&#10;70j8h8hI3FgaUDcoTadpAk4TEhvStJvXeG21JqmarO3+PeYEN9vv6fl7+XKyrRioD413GtQsAUGu&#10;9KZxlYbv3fvDM4gQ0RlsvSMNVwqwLG5vcsyMH90XDdtYCQ5xIUMNdYxdJmUoa7IYZr4jx9rJ9xYj&#10;r30lTY8jh9tWPibJXFpsHH+osaN1TeV5e7EaPkYcV0/qbdicT+vrYZd+7jeKtL6/m1avICJN8c8M&#10;v/iMDgUzHf3FmSBaDS+Kq0S+qzkPbFgkKgVx1JAuWJJFLv9XKH4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1EHRxvAFAACXIAAADgAAAAAAAAAAAAAAAAA6AgAA&#10;ZHJzL2Uyb0RvYy54bWxQSwECLQAKAAAAAAAAACEA8eHdH+WQAADlkAAAFAAAAAAAAAAAAAAAAABW&#10;CAAAZHJzL21lZGlhL2ltYWdlMS5wbmdQSwECLQAUAAYACAAAACEAmRSKP+AAAAAKAQAADwAAAAAA&#10;AAAAAAAAAABtmQAAZHJzL2Rvd25yZXYueG1sUEsBAi0AFAAGAAgAAAAhAKomDr68AAAAIQEAABkA&#10;AAAAAAAAAAAAAAAAepoAAGRycy9fcmVscy9lMm9Eb2MueG1sLnJlbHNQSwUGAAAAAAYABgB8AQAA&#10;bZsAAAAA&#10;">
                <v:group id="组合 2" o:spid="_x0000_s1027" style="position:absolute;top:3756;width:38766;height:26670" coordorigin=",3756" coordsize="38766,2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7" o:spid="_x0000_s1028" type="#_x0000_t75" style="position:absolute;top:3756;width:38766;height:26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THawAAAANsAAAAPAAAAZHJzL2Rvd25yZXYueG1sRE9Na8JA&#10;EL0L/Q/LFLzppi1oG7MJbaHoTYyFXofsmMRkZ8PuNsZ/7wqF3ubxPicrJtOLkZxvLSt4WiYgiCur&#10;W64VfB+/Fq8gfEDW2FsmBVfyUOQPswxTbS98oLEMtYgh7FNU0IQwpFL6qiGDfmkH4sidrDMYInS1&#10;1A4vMdz08jlJVtJgy7GhwYE+G6q68tco0Nd+wrf9GU/t9uXjp+vI4p6Umj9O7xsQgabwL/5z73Sc&#10;v4b7L/EAmd8AAAD//wMAUEsBAi0AFAAGAAgAAAAhANvh9svuAAAAhQEAABMAAAAAAAAAAAAAAAAA&#10;AAAAAFtDb250ZW50X1R5cGVzXS54bWxQSwECLQAUAAYACAAAACEAWvQsW78AAAAVAQAACwAAAAAA&#10;AAAAAAAAAAAfAQAAX3JlbHMvLnJlbHNQSwECLQAUAAYACAAAACEArUkx2sAAAADbAAAADwAAAAAA&#10;AAAAAAAAAAAHAgAAZHJzL2Rvd25yZXYueG1sUEsFBgAAAAADAAMAtwAAAPQCAAAAAA==&#10;">
                    <v:imagedata r:id="rId8" o:title=""/>
                  </v:shape>
                  <v:roundrect id="矩形: 圆角 18" o:spid="_x0000_s1029" style="position:absolute;left:5656;top:4130;width:25146;height:685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3ROxQAAANsAAAAPAAAAZHJzL2Rvd25yZXYueG1sRI9Ba8JA&#10;EIXvQv/DMoI33ahgbXSV0tJS2pNaxOOQHbPB7GzIbjXpr+8cCt5meG/e+2a97XytrtTGKrCB6SQD&#10;RVwEW3Fp4PvwNl6CignZYh2YDPQUYbt5GKwxt+HGO7ruU6kkhGOOBlxKTa51LBx5jJPQEIt2Dq3H&#10;JGtbatviTcJ9rWdZttAeK5YGhw29OCou+x9v4NL/fj0t/ePCnQ6z112av39SfzRmNOyeV6ASdelu&#10;/r/+sIIvsPKLDKA3fwAAAP//AwBQSwECLQAUAAYACAAAACEA2+H2y+4AAACFAQAAEwAAAAAAAAAA&#10;AAAAAAAAAAAAW0NvbnRlbnRfVHlwZXNdLnhtbFBLAQItABQABgAIAAAAIQBa9CxbvwAAABUBAAAL&#10;AAAAAAAAAAAAAAAAAB8BAABfcmVscy8ucmVsc1BLAQItABQABgAIAAAAIQB5J3ROxQAAANsAAAAP&#10;AAAAAAAAAAAAAAAAAAcCAABkcnMvZG93bnJldi54bWxQSwUGAAAAAAMAAwC3AAAA+QIAAAAA&#10;" fillcolor="window" stroked="f"/>
                </v:group>
                <v:group id="组合 3" o:spid="_x0000_s1030" style="position:absolute;left:6638;top:64;width:22292;height:11957" coordorigin="6638,64" coordsize="22291,11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组合 4" o:spid="_x0000_s1031" style="position:absolute;left:6638;top:256;width:10657;height:11765" coordorigin="6638,256" coordsize="10657,11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32" type="#_x0000_t202" style="position:absolute;left:2351;top:4838;width:11470;height:28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6huwgAAANsAAAAPAAAAZHJzL2Rvd25yZXYueG1sRE9La8JA&#10;EL4X+h+WKfRSdKNFkTSbIIFC6UWq8T5mJw+anQ3ZbRL7691Cwdt8fM9Jstl0YqTBtZYVrJYRCOLS&#10;6pZrBcXpfbED4Tyyxs4yKbiSgyx9fEgw1nbiLxqPvhYhhF2MChrv+1hKVzZk0C1tTxy4yg4GfYBD&#10;LfWAUwg3nVxH0VYabDk0NNhT3lD5ffwxCl6qvLieP+3hd2uo2FxG3b4WXqnnp3n/BsLT7O/if/eH&#10;DvPX8PdLOECmNwAAAP//AwBQSwECLQAUAAYACAAAACEA2+H2y+4AAACFAQAAEwAAAAAAAAAAAAAA&#10;AAAAAAAAW0NvbnRlbnRfVHlwZXNdLnhtbFBLAQItABQABgAIAAAAIQBa9CxbvwAAABUBAAALAAAA&#10;AAAAAAAAAAAAAB8BAABfcmVscy8ucmVsc1BLAQItABQABgAIAAAAIQDJD6huwgAAANsAAAAPAAAA&#10;AAAAAAAAAAAAAAcCAABkcnMvZG93bnJldi54bWxQSwUGAAAAAAMAAwC3AAAA9gIAAAAA&#10;" filled="f" stroked="f">
                      <v:textbox style="mso-fit-shape-to-text:t">
                        <w:txbxContent>
                          <w:p w14:paraId="363018EE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Heart blood</w:t>
                            </w:r>
                          </w:p>
                        </w:txbxContent>
                      </v:textbox>
                    </v:shape>
                    <v:shape id="文本框 9" o:spid="_x0000_s1033" type="#_x0000_t202" style="position:absolute;left:4629;top:4544;width:11463;height:289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w31wgAAANsAAAAPAAAAZHJzL2Rvd25yZXYueG1sRE9La8JA&#10;EL4X+h+WKfRSdGNFkTSbIIFC6aWo8T5mJw+anQ3ZbRL767sFwdt8fM9Jstl0YqTBtZYVrJYRCOLS&#10;6pZrBcXpfbED4Tyyxs4yKbiSgyx9fEgw1nbiA41HX4sQwi5GBY33fSylKxsy6Ja2Jw5cZQeDPsCh&#10;lnrAKYSbTr5G0VYabDk0NNhT3lD5ffwxCl6qvLieP+3X79ZQsbmMul0XXqnnp3n/BsLT7O/im/tD&#10;h/lr+P8lHCDTPwAAAP//AwBQSwECLQAUAAYACAAAACEA2+H2y+4AAACFAQAAEwAAAAAAAAAAAAAA&#10;AAAAAAAAW0NvbnRlbnRfVHlwZXNdLnhtbFBLAQItABQABgAIAAAAIQBa9CxbvwAAABUBAAALAAAA&#10;AAAAAAAAAAAAAB8BAABfcmVscy8ucmVsc1BLAQItABQABgAIAAAAIQCmQw31wgAAANsAAAAPAAAA&#10;AAAAAAAAAAAAAAcCAABkcnMvZG93bnJldi54bWxQSwUGAAAAAAMAAwC3AAAA9gIAAAAA&#10;" filled="f" stroked="f">
                      <v:textbox style="mso-fit-shape-to-text:t">
                        <w:txbxContent>
                          <w:p w14:paraId="247D8B23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lung</w:t>
                            </w:r>
                          </w:p>
                        </w:txbxContent>
                      </v:textbox>
                    </v:shape>
                    <v:shape id="文本框 10" o:spid="_x0000_s1034" type="#_x0000_t202" style="position:absolute;left:6333;top:4544;width:11471;height:289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pWBwAAAANsAAAAPAAAAZHJzL2Rvd25yZXYueG1sRE9Ni8Iw&#10;EL0L+x/CLOxF1tRVi3SNIoIgXkTt3sdmbMs2k9LEWv31RhC8zeN9zmzRmUq01LjSsoLhIAJBnFld&#10;cq4gPa6/pyCcR9ZYWSYFN3KwmH/0Zphoe+U9tQefixDCLkEFhfd1IqXLCjLoBrYmDtzZNgZ9gE0u&#10;dYPXEG4q+RNFsTRYcmgosKZVQdn/4WIU9M+r9Pa3tbt7bCidnFpdjlKv1Ndnt/wF4anzb/HLvdFh&#10;/hiev4QD5PwBAAD//wMAUEsBAi0AFAAGAAgAAAAhANvh9svuAAAAhQEAABMAAAAAAAAAAAAAAAAA&#10;AAAAAFtDb250ZW50X1R5cGVzXS54bWxQSwECLQAUAAYACAAAACEAWvQsW78AAAAVAQAACwAAAAAA&#10;AAAAAAAAAAAfAQAAX3JlbHMvLnJlbHNQSwECLQAUAAYACAAAACEAKaqVgcAAAADbAAAADwAAAAAA&#10;AAAAAAAAAAAHAgAAZHJzL2Rvd25yZXYueG1sUEsFBgAAAAADAAMAtwAAAPQCAAAAAA==&#10;" filled="f" stroked="f">
                      <v:textbox style="mso-fit-shape-to-text:t">
                        <w:txbxContent>
                          <w:p w14:paraId="2AD4FB80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liver</w:t>
                            </w:r>
                          </w:p>
                        </w:txbxContent>
                      </v:textbox>
                    </v:shape>
                    <v:shape id="文本框 11" o:spid="_x0000_s1035" type="#_x0000_t202" style="position:absolute;left:8160;top:4544;width:11463;height:28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jAawgAAANsAAAAPAAAAZHJzL2Rvd25yZXYueG1sRE9La8JA&#10;EL4L/Q/LFHoR3diiSJpNkECh9FKq8T5mJw+anQ3ZbRL767sFwdt8fM9Jstl0YqTBtZYVbNYRCOLS&#10;6pZrBcXpbbUH4Tyyxs4yKbiSgyx9WCQYazvxF41HX4sQwi5GBY33fSylKxsy6Na2Jw5cZQeDPsCh&#10;lnrAKYSbTj5H0U4abDk0NNhT3lD5ffwxCpZVXlzPH/bzd2eo2F5G3b4UXqmnx/nwCsLT7O/im/td&#10;h/lb+P8lHCDTPwAAAP//AwBQSwECLQAUAAYACAAAACEA2+H2y+4AAACFAQAAEwAAAAAAAAAAAAAA&#10;AAAAAAAAW0NvbnRlbnRfVHlwZXNdLnhtbFBLAQItABQABgAIAAAAIQBa9CxbvwAAABUBAAALAAAA&#10;AAAAAAAAAAAAAB8BAABfcmVscy8ucmVsc1BLAQItABQABgAIAAAAIQBG5jAawgAAANsAAAAPAAAA&#10;AAAAAAAAAAAAAAcCAABkcnMvZG93bnJldi54bWxQSwUGAAAAAAMAAwC3AAAA9gIAAAAA&#10;" filled="f" stroked="f">
                      <v:textbox style="mso-fit-shape-to-text:t">
                        <w:txbxContent>
                          <w:p w14:paraId="5A8055C2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spleen</w:t>
                            </w:r>
                          </w:p>
                        </w:txbxContent>
                      </v:textbox>
                    </v:shape>
                    <v:shape id="文本框 12" o:spid="_x0000_s1036" type="#_x0000_t202" style="position:absolute;left:10112;top:4544;width:11471;height:289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K5twgAAANsAAAAPAAAAZHJzL2Rvd25yZXYueG1sRE9La8JA&#10;EL4L/odlCr1Is7GlocRsggiC9FKq8T5mJw+anQ3ZNcb++m6h0Nt8fM/Jitn0YqLRdZYVrKMYBHFl&#10;dceNgvK0f3oD4Tyyxt4yKbiTgyJfLjJMtb3xJ01H34gQwi5FBa33Qyqlq1oy6CI7EAeutqNBH+DY&#10;SD3iLYSbXj7HcSINdhwaWhxo11L1dbwaBat6V97P7/bjOzFUvl4m3b2UXqnHh3m7AeFp9v/iP/dB&#10;h/kJ/P4SDpD5DwAAAP//AwBQSwECLQAUAAYACAAAACEA2+H2y+4AAACFAQAAEwAAAAAAAAAAAAAA&#10;AAAAAAAAW0NvbnRlbnRfVHlwZXNdLnhtbFBLAQItABQABgAIAAAAIQBa9CxbvwAAABUBAAALAAAA&#10;AAAAAAAAAAAAAB8BAABfcmVscy8ucmVsc1BLAQItABQABgAIAAAAIQC2NK5twgAAANsAAAAPAAAA&#10;AAAAAAAAAAAAAAcCAABkcnMvZG93bnJldi54bWxQSwUGAAAAAAMAAwC3AAAA9gIAAAAA&#10;" filled="f" stroked="f">
                      <v:textbox style="mso-fit-shape-to-text:t">
                        <w:txbxContent>
                          <w:p w14:paraId="6E15891C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kidney</w:t>
                            </w:r>
                          </w:p>
                        </w:txbxContent>
                      </v:textbox>
                    </v:shape>
                  </v:group>
                  <v:shape id="文本框 9" o:spid="_x0000_s1037" type="#_x0000_t202" style="position:absolute;left:12141;top:4544;width:11471;height:28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g+rwAAAANoAAAAPAAAAZHJzL2Rvd25yZXYueG1sRI9Bi8Iw&#10;FITvC/6H8AQvi6YqilSjiCCIF1Hr/dk822LzUppYq7/eCAt7HGbmG2axak0pGqpdYVnBcBCBIE6t&#10;LjhTkJy3/RkI55E1lpZJwYscrJadnwXG2j75SM3JZyJA2MWoIPe+iqV0aU4G3cBWxMG72dqgD7LO&#10;pK7xGeCmlKMomkqDBYeFHCva5JTeTw+j4Pe2SV6XvT28p4aSybXRxTjxSvW67XoOwlPr/8N/7Z1W&#10;MIHvlXAD5PIDAAD//wMAUEsBAi0AFAAGAAgAAAAhANvh9svuAAAAhQEAABMAAAAAAAAAAAAAAAAA&#10;AAAAAFtDb250ZW50X1R5cGVzXS54bWxQSwECLQAUAAYACAAAACEAWvQsW78AAAAVAQAACwAAAAAA&#10;AAAAAAAAAAAfAQAAX3JlbHMvLnJlbHNQSwECLQAUAAYACAAAACEAf94Pq8AAAADaAAAADwAAAAAA&#10;AAAAAAAAAAAHAgAAZHJzL2Rvd25yZXYueG1sUEsFBgAAAAADAAMAtwAAAPQCAAAAAA==&#10;" filled="f" stroked="f">
                    <v:textbox style="mso-fit-shape-to-text:t">
                      <w:txbxContent>
                        <w:p w14:paraId="059B2041" w14:textId="77777777" w:rsidR="00FA3870" w:rsidRDefault="00FA3870" w:rsidP="00FA387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Marker</w:t>
                          </w:r>
                        </w:p>
                      </w:txbxContent>
                    </v:textbox>
                  </v:shape>
                  <v:group id="_x0000_s1038" style="position:absolute;left:18272;top:64;width:10658;height:11765" coordorigin="18272,64" coordsize="10657,11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文本框 16" o:spid="_x0000_s1039" type="#_x0000_t202" style="position:absolute;left:13985;top:4646;width:11470;height:28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DRHwwAAANoAAAAPAAAAZHJzL2Rvd25yZXYueG1sRI9ba8JA&#10;FITfhf6H5RT6Is3GFq2kriKCIH0panw/Zk8uNHs2ZNdc/PXdQsHHYWa+YVabwdSio9ZVlhXMohgE&#10;cWZ1xYWC9Lx/XYJwHlljbZkUjORgs36arDDRtucjdSdfiABhl6CC0vsmkdJlJRl0kW2Ig5fb1qAP&#10;si2kbrEPcFPLtzheSIMVh4USG9qVlP2cbkbBNN+l4+XLft8XhtL5tdPVe+qVenketp8gPA3+Ef5v&#10;H7SCD/i7Em6AXP8CAAD//wMAUEsBAi0AFAAGAAgAAAAhANvh9svuAAAAhQEAABMAAAAAAAAAAAAA&#10;AAAAAAAAAFtDb250ZW50X1R5cGVzXS54bWxQSwECLQAUAAYACAAAACEAWvQsW78AAAAVAQAACwAA&#10;AAAAAAAAAAAAAAAfAQAAX3JlbHMvLnJlbHNQSwECLQAUAAYACAAAACEA4EA0R8MAAADaAAAADwAA&#10;AAAAAAAAAAAAAAAHAgAAZHJzL2Rvd25yZXYueG1sUEsFBgAAAAADAAMAtwAAAPcCAAAAAA==&#10;" filled="f" stroked="f">
                      <v:textbox style="mso-fit-shape-to-text:t">
                        <w:txbxContent>
                          <w:p w14:paraId="11E2AE21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Heart blood</w:t>
                            </w:r>
                          </w:p>
                        </w:txbxContent>
                      </v:textbox>
                    </v:shape>
                    <v:shape id="文本框 17" o:spid="_x0000_s1040" type="#_x0000_t202" style="position:absolute;left:15863;top:4352;width:11471;height:28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6A1vwAAANoAAAAPAAAAZHJzL2Rvd25yZXYueG1sRE9Ni8Iw&#10;EL0L/ocwghdZU10s0m0qIgjiZVmt99lmbMs2k9LEWv315rDg8fG+081gGtFT52rLChbzCARxYXXN&#10;pYL8vP9Yg3AeWWNjmRQ8yMEmG49STLS98w/1J1+KEMIuQQWV920ipSsqMujmtiUO3NV2Bn2AXSl1&#10;h/cQbhq5jKJYGqw5NFTY0q6i4u90Mwpm113+uBzt9zM2lK9+e11/5l6p6WTYfoHwNPi3+N990ArC&#10;1nAl3ACZvQAAAP//AwBQSwECLQAUAAYACAAAACEA2+H2y+4AAACFAQAAEwAAAAAAAAAAAAAAAAAA&#10;AAAAW0NvbnRlbnRfVHlwZXNdLnhtbFBLAQItABQABgAIAAAAIQBa9CxbvwAAABUBAAALAAAAAAAA&#10;AAAAAAAAAB8BAABfcmVscy8ucmVsc1BLAQItABQABgAIAAAAIQCR36A1vwAAANoAAAAPAAAAAAAA&#10;AAAAAAAAAAcCAABkcnMvZG93bnJldi54bWxQSwUGAAAAAAMAAwC3AAAA8wIAAAAA&#10;" filled="f" stroked="f">
                      <v:textbox style="mso-fit-shape-to-text:t">
                        <w:txbxContent>
                          <w:p w14:paraId="475F0B6D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lung</w:t>
                            </w:r>
                          </w:p>
                        </w:txbxContent>
                      </v:textbox>
                    </v:shape>
                    <v:shape id="文本框 18" o:spid="_x0000_s1041" type="#_x0000_t202" style="position:absolute;left:17967;top:4352;width:11471;height:289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wWuwwAAANoAAAAPAAAAZHJzL2Rvd25yZXYueG1sRI9ba8JA&#10;FITfhf6H5RT6Is3GFqWmriKCIH0panw/Zk8uNHs2ZNdc/PXdQsHHYWa+YVabwdSio9ZVlhXMohgE&#10;cWZ1xYWC9Lx//QDhPLLG2jIpGMnBZv00WWGibc9H6k6+EAHCLkEFpfdNIqXLSjLoItsQBy+3rUEf&#10;ZFtI3WIf4KaWb3G8kAYrDgslNrQrKfs53YyCab5Lx8uX/b4vDKXza6er99Qr9fI8bD9BeBr8I/zf&#10;PmgFS/i7Em6AXP8CAAD//wMAUEsBAi0AFAAGAAgAAAAhANvh9svuAAAAhQEAABMAAAAAAAAAAAAA&#10;AAAAAAAAAFtDb250ZW50X1R5cGVzXS54bWxQSwECLQAUAAYACAAAACEAWvQsW78AAAAVAQAACwAA&#10;AAAAAAAAAAAAAAAfAQAAX3JlbHMvLnJlbHNQSwECLQAUAAYACAAAACEA/pMFrsMAAADaAAAADwAA&#10;AAAAAAAAAAAAAAAHAgAAZHJzL2Rvd25yZXYueG1sUEsFBgAAAAADAAMAtwAAAPcCAAAAAA==&#10;" filled="f" stroked="f">
                      <v:textbox style="mso-fit-shape-to-text:t">
                        <w:txbxContent>
                          <w:p w14:paraId="3516DD59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liver</w:t>
                            </w:r>
                          </w:p>
                        </w:txbxContent>
                      </v:textbox>
                    </v:shape>
                    <v:shape id="文本框 19" o:spid="_x0000_s1042" type="#_x0000_t202" style="position:absolute;left:19793;top:4352;width:11471;height:28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ZOCxAAAANsAAAAPAAAAZHJzL2Rvd25yZXYueG1sRI9Ba8JA&#10;EIXvQv/DMgUvUje1NJQ0GymCIF5KNb1Ps2MSmp0N2TVGf71zKPQ2w3vz3jf5enKdGmkIrWcDz8sE&#10;FHHlbcu1gfK4fXoDFSKyxc4zGbhSgHXxMMsxs/7CXzQeYq0khEOGBpoY+0zrUDXkMCx9TyzayQ8O&#10;o6xDre2AFwl3nV4lSaodtiwNDfa0aaj6PZydgcVpU16/9/7zljoqX39G276U0Zj54/TxDirSFP/N&#10;f9c7K/hCL7/IALq4AwAA//8DAFBLAQItABQABgAIAAAAIQDb4fbL7gAAAIUBAAATAAAAAAAAAAAA&#10;AAAAAAAAAABbQ29udGVudF9UeXBlc10ueG1sUEsBAi0AFAAGAAgAAAAhAFr0LFu/AAAAFQEAAAsA&#10;AAAAAAAAAAAAAAAAHwEAAF9yZWxzLy5yZWxzUEsBAi0AFAAGAAgAAAAhAFaRk4LEAAAA2wAAAA8A&#10;AAAAAAAAAAAAAAAABwIAAGRycy9kb3ducmV2LnhtbFBLBQYAAAAAAwADALcAAAD4AgAAAAA=&#10;" filled="f" stroked="f">
                      <v:textbox style="mso-fit-shape-to-text:t">
                        <w:txbxContent>
                          <w:p w14:paraId="4AF5B198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spleen</w:t>
                            </w:r>
                          </w:p>
                        </w:txbxContent>
                      </v:textbox>
                    </v:shape>
                    <v:shape id="文本框 20" o:spid="_x0000_s1043" type="#_x0000_t202" style="position:absolute;left:21746;top:4352;width:11471;height:28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3TYZvwAAANsAAAAPAAAAZHJzL2Rvd25yZXYueG1sRE9Ni8Iw&#10;EL0L/ocwghfRVGVFqlFEEMTLotb72IxtsZmUJtbqr98Iwt7m8T5nuW5NKRqqXWFZwXgUgSBOrS44&#10;U5Ccd8M5COeRNZaWScGLHKxX3c4SY22ffKTm5DMRQtjFqCD3voqldGlOBt3IVsSBu9naoA+wzqSu&#10;8RnCTSknUTSTBgsODTlWtM0pvZ8eRsHgtk1el4P9fc8MJT/XRhfTxCvV77WbBQhPrf8Xf917HeaP&#10;4fNLOECu/gAAAP//AwBQSwECLQAUAAYACAAAACEA2+H2y+4AAACFAQAAEwAAAAAAAAAAAAAAAAAA&#10;AAAAW0NvbnRlbnRfVHlwZXNdLnhtbFBLAQItABQABgAIAAAAIQBa9CxbvwAAABUBAAALAAAAAAAA&#10;AAAAAAAAAB8BAABfcmVscy8ucmVsc1BLAQItABQABgAIAAAAIQA53TYZvwAAANsAAAAPAAAAAAAA&#10;AAAAAAAAAAcCAABkcnMvZG93bnJldi54bWxQSwUGAAAAAAMAAwC3AAAA8wIAAAAA&#10;" filled="f" stroked="f">
                      <v:textbox style="mso-fit-shape-to-text:t">
                        <w:txbxContent>
                          <w:p w14:paraId="0F479DF1" w14:textId="77777777" w:rsidR="00FA3870" w:rsidRDefault="00FA3870" w:rsidP="00FA387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kidney</w:t>
                            </w:r>
                          </w:p>
                        </w:txbxContent>
                      </v:textbox>
                    </v:shape>
                  </v:group>
                </v:group>
                <w10:wrap type="square"/>
              </v:group>
            </w:pict>
          </mc:Fallback>
        </mc:AlternateContent>
      </w:r>
    </w:p>
    <w:sectPr w:rsidR="00701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304A9" w14:textId="77777777" w:rsidR="0041470A" w:rsidRDefault="0041470A" w:rsidP="00FA3870">
      <w:r>
        <w:separator/>
      </w:r>
    </w:p>
  </w:endnote>
  <w:endnote w:type="continuationSeparator" w:id="0">
    <w:p w14:paraId="195B980E" w14:textId="77777777" w:rsidR="0041470A" w:rsidRDefault="0041470A" w:rsidP="00FA3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8ADFC" w14:textId="77777777" w:rsidR="0041470A" w:rsidRDefault="0041470A" w:rsidP="00FA3870">
      <w:r>
        <w:separator/>
      </w:r>
    </w:p>
  </w:footnote>
  <w:footnote w:type="continuationSeparator" w:id="0">
    <w:p w14:paraId="343757F2" w14:textId="77777777" w:rsidR="0041470A" w:rsidRDefault="0041470A" w:rsidP="00FA3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6A"/>
    <w:rsid w:val="0041470A"/>
    <w:rsid w:val="006F457A"/>
    <w:rsid w:val="00701C0B"/>
    <w:rsid w:val="00832ACA"/>
    <w:rsid w:val="0097326A"/>
    <w:rsid w:val="00992175"/>
    <w:rsid w:val="00B74574"/>
    <w:rsid w:val="00C10886"/>
    <w:rsid w:val="00DF09B2"/>
    <w:rsid w:val="00FA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B5EF6"/>
  <w15:chartTrackingRefBased/>
  <w15:docId w15:val="{3F0D4901-040F-4A3B-A05F-1C8D51873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8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AEA86-E7E7-444A-8ACF-5A6460F1C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5</cp:revision>
  <dcterms:created xsi:type="dcterms:W3CDTF">2021-03-22T10:04:00Z</dcterms:created>
  <dcterms:modified xsi:type="dcterms:W3CDTF">2021-03-29T13:56:00Z</dcterms:modified>
</cp:coreProperties>
</file>